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09912" w14:textId="77B3CD04" w:rsidR="00422EAC" w:rsidRPr="00032A66" w:rsidRDefault="00422EAC" w:rsidP="00B2013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lang w:val="en-US" w:eastAsia="sv-SE"/>
        </w:rPr>
      </w:pPr>
      <w:r w:rsidRPr="00032A66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769"/>
        <w:gridCol w:w="1767"/>
        <w:gridCol w:w="1786"/>
        <w:gridCol w:w="1784"/>
      </w:tblGrid>
      <w:tr w:rsidR="00032A66" w:rsidRPr="00032A66" w14:paraId="201944CF" w14:textId="77777777" w:rsidTr="00641175">
        <w:tc>
          <w:tcPr>
            <w:tcW w:w="1950" w:type="dxa"/>
          </w:tcPr>
          <w:p w14:paraId="045D0B2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69" w:type="dxa"/>
          </w:tcPr>
          <w:p w14:paraId="00809E5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 xml:space="preserve">Overall </w:t>
            </w:r>
            <w:r w:rsidRPr="00032A66">
              <w:rPr>
                <w:b/>
                <w:bCs/>
                <w:color w:val="000000" w:themeColor="text1"/>
                <w:lang w:val="en-US"/>
              </w:rPr>
              <w:br/>
              <w:t>n=191</w:t>
            </w:r>
          </w:p>
        </w:tc>
        <w:tc>
          <w:tcPr>
            <w:tcW w:w="1767" w:type="dxa"/>
          </w:tcPr>
          <w:p w14:paraId="6146858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 xml:space="preserve">Benign </w:t>
            </w:r>
            <w:r w:rsidRPr="00032A66">
              <w:rPr>
                <w:b/>
                <w:bCs/>
                <w:color w:val="000000" w:themeColor="text1"/>
                <w:lang w:val="en-US"/>
              </w:rPr>
              <w:br/>
              <w:t>n=132</w:t>
            </w:r>
          </w:p>
        </w:tc>
        <w:tc>
          <w:tcPr>
            <w:tcW w:w="1786" w:type="dxa"/>
          </w:tcPr>
          <w:p w14:paraId="697C9E4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 xml:space="preserve">Borderline </w:t>
            </w:r>
            <w:r w:rsidRPr="00032A66">
              <w:rPr>
                <w:b/>
                <w:bCs/>
                <w:color w:val="000000" w:themeColor="text1"/>
                <w:lang w:val="en-US"/>
              </w:rPr>
              <w:br/>
              <w:t>n=40</w:t>
            </w:r>
          </w:p>
        </w:tc>
        <w:tc>
          <w:tcPr>
            <w:tcW w:w="1784" w:type="dxa"/>
          </w:tcPr>
          <w:p w14:paraId="6CD0C4C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 xml:space="preserve">Malignant </w:t>
            </w:r>
            <w:r w:rsidRPr="00032A66">
              <w:rPr>
                <w:b/>
                <w:bCs/>
                <w:color w:val="000000" w:themeColor="text1"/>
                <w:lang w:val="en-US"/>
              </w:rPr>
              <w:br/>
              <w:t>n=19</w:t>
            </w:r>
          </w:p>
        </w:tc>
      </w:tr>
      <w:tr w:rsidR="00032A66" w:rsidRPr="00032A66" w14:paraId="43E41130" w14:textId="77777777" w:rsidTr="00641175">
        <w:tc>
          <w:tcPr>
            <w:tcW w:w="1950" w:type="dxa"/>
            <w:vAlign w:val="bottom"/>
          </w:tcPr>
          <w:p w14:paraId="04717645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Adenocarcinoma</w:t>
            </w:r>
          </w:p>
        </w:tc>
        <w:tc>
          <w:tcPr>
            <w:tcW w:w="1769" w:type="dxa"/>
            <w:vAlign w:val="bottom"/>
          </w:tcPr>
          <w:p w14:paraId="0FD2E9F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29668BB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5E0A9CE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4" w:type="dxa"/>
            <w:vAlign w:val="bottom"/>
          </w:tcPr>
          <w:p w14:paraId="5833522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653837F7" w14:textId="77777777" w:rsidTr="00641175">
        <w:tc>
          <w:tcPr>
            <w:tcW w:w="1950" w:type="dxa"/>
            <w:vAlign w:val="bottom"/>
          </w:tcPr>
          <w:p w14:paraId="1F7448E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Atypia NOS</w:t>
            </w:r>
          </w:p>
        </w:tc>
        <w:tc>
          <w:tcPr>
            <w:tcW w:w="1769" w:type="dxa"/>
            <w:vAlign w:val="bottom"/>
          </w:tcPr>
          <w:p w14:paraId="4B1DF0C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767" w:type="dxa"/>
            <w:vAlign w:val="bottom"/>
          </w:tcPr>
          <w:p w14:paraId="56A9FB5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3</w:t>
            </w:r>
          </w:p>
        </w:tc>
        <w:tc>
          <w:tcPr>
            <w:tcW w:w="1786" w:type="dxa"/>
            <w:vAlign w:val="bottom"/>
          </w:tcPr>
          <w:p w14:paraId="521C5A0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24B5959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5B71CF0B" w14:textId="77777777" w:rsidTr="00641175">
        <w:tc>
          <w:tcPr>
            <w:tcW w:w="1950" w:type="dxa"/>
            <w:vAlign w:val="bottom"/>
          </w:tcPr>
          <w:p w14:paraId="38C7D97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Atypical epithelial cells</w:t>
            </w:r>
          </w:p>
        </w:tc>
        <w:tc>
          <w:tcPr>
            <w:tcW w:w="1769" w:type="dxa"/>
            <w:vAlign w:val="bottom"/>
          </w:tcPr>
          <w:p w14:paraId="65EEA92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4</w:t>
            </w:r>
          </w:p>
        </w:tc>
        <w:tc>
          <w:tcPr>
            <w:tcW w:w="1767" w:type="dxa"/>
            <w:vAlign w:val="bottom"/>
          </w:tcPr>
          <w:p w14:paraId="0FDC583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86" w:type="dxa"/>
            <w:vAlign w:val="bottom"/>
          </w:tcPr>
          <w:p w14:paraId="133048E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4" w:type="dxa"/>
            <w:vAlign w:val="bottom"/>
          </w:tcPr>
          <w:p w14:paraId="3E68F45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27CDA656" w14:textId="77777777" w:rsidTr="00641175">
        <w:tc>
          <w:tcPr>
            <w:tcW w:w="1950" w:type="dxa"/>
            <w:vAlign w:val="bottom"/>
          </w:tcPr>
          <w:p w14:paraId="3820D05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Benign ductal epithelia</w:t>
            </w:r>
          </w:p>
        </w:tc>
        <w:tc>
          <w:tcPr>
            <w:tcW w:w="1769" w:type="dxa"/>
            <w:vAlign w:val="bottom"/>
          </w:tcPr>
          <w:p w14:paraId="5DE61A7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767" w:type="dxa"/>
            <w:vAlign w:val="bottom"/>
          </w:tcPr>
          <w:p w14:paraId="5F91EDD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7C5D59A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2445E0C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032F9571" w14:textId="77777777" w:rsidTr="00641175">
        <w:tc>
          <w:tcPr>
            <w:tcW w:w="1950" w:type="dxa"/>
            <w:vAlign w:val="bottom"/>
          </w:tcPr>
          <w:p w14:paraId="1772FBE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Benign fatty tissue</w:t>
            </w:r>
          </w:p>
        </w:tc>
        <w:tc>
          <w:tcPr>
            <w:tcW w:w="1769" w:type="dxa"/>
            <w:vAlign w:val="bottom"/>
          </w:tcPr>
          <w:p w14:paraId="3135708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6A2BC98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2CE041D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324B05F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1FA89F4F" w14:textId="77777777" w:rsidTr="00641175">
        <w:tc>
          <w:tcPr>
            <w:tcW w:w="1950" w:type="dxa"/>
            <w:vAlign w:val="bottom"/>
          </w:tcPr>
          <w:p w14:paraId="5384CDF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Benign hyperplastic mammary epithelia</w:t>
            </w:r>
          </w:p>
        </w:tc>
        <w:tc>
          <w:tcPr>
            <w:tcW w:w="1769" w:type="dxa"/>
            <w:vAlign w:val="bottom"/>
          </w:tcPr>
          <w:p w14:paraId="28DD71B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767" w:type="dxa"/>
            <w:vAlign w:val="bottom"/>
          </w:tcPr>
          <w:p w14:paraId="526152A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86" w:type="dxa"/>
            <w:vAlign w:val="bottom"/>
          </w:tcPr>
          <w:p w14:paraId="7AAD89B7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3</w:t>
            </w:r>
          </w:p>
        </w:tc>
        <w:tc>
          <w:tcPr>
            <w:tcW w:w="1784" w:type="dxa"/>
            <w:vAlign w:val="bottom"/>
          </w:tcPr>
          <w:p w14:paraId="6E892DA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0E32CB0E" w14:textId="77777777" w:rsidTr="00641175">
        <w:tc>
          <w:tcPr>
            <w:tcW w:w="1950" w:type="dxa"/>
            <w:vAlign w:val="bottom"/>
          </w:tcPr>
          <w:p w14:paraId="22F44C2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Benign mammary epithelial cells</w:t>
            </w:r>
          </w:p>
        </w:tc>
        <w:tc>
          <w:tcPr>
            <w:tcW w:w="1769" w:type="dxa"/>
            <w:vAlign w:val="bottom"/>
          </w:tcPr>
          <w:p w14:paraId="11194AD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2</w:t>
            </w:r>
          </w:p>
        </w:tc>
        <w:tc>
          <w:tcPr>
            <w:tcW w:w="1767" w:type="dxa"/>
            <w:vAlign w:val="bottom"/>
          </w:tcPr>
          <w:p w14:paraId="125893B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0</w:t>
            </w:r>
          </w:p>
        </w:tc>
        <w:tc>
          <w:tcPr>
            <w:tcW w:w="1786" w:type="dxa"/>
            <w:vAlign w:val="bottom"/>
          </w:tcPr>
          <w:p w14:paraId="6B2882A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4" w:type="dxa"/>
            <w:vAlign w:val="bottom"/>
          </w:tcPr>
          <w:p w14:paraId="0C28A44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67F25B11" w14:textId="77777777" w:rsidTr="00641175">
        <w:tc>
          <w:tcPr>
            <w:tcW w:w="1950" w:type="dxa"/>
            <w:vAlign w:val="bottom"/>
          </w:tcPr>
          <w:p w14:paraId="4DA47F5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Benign NOS</w:t>
            </w:r>
          </w:p>
        </w:tc>
        <w:tc>
          <w:tcPr>
            <w:tcW w:w="1769" w:type="dxa"/>
            <w:vAlign w:val="bottom"/>
          </w:tcPr>
          <w:p w14:paraId="3AB65A1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5</w:t>
            </w:r>
          </w:p>
        </w:tc>
        <w:tc>
          <w:tcPr>
            <w:tcW w:w="1767" w:type="dxa"/>
            <w:vAlign w:val="bottom"/>
          </w:tcPr>
          <w:p w14:paraId="00AA04C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4</w:t>
            </w:r>
          </w:p>
        </w:tc>
        <w:tc>
          <w:tcPr>
            <w:tcW w:w="1786" w:type="dxa"/>
            <w:vAlign w:val="bottom"/>
          </w:tcPr>
          <w:p w14:paraId="1585645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39680E1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6019618E" w14:textId="77777777" w:rsidTr="00641175">
        <w:tc>
          <w:tcPr>
            <w:tcW w:w="1950" w:type="dxa"/>
            <w:vAlign w:val="bottom"/>
          </w:tcPr>
          <w:p w14:paraId="579C8C5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Breast cancer</w:t>
            </w:r>
          </w:p>
        </w:tc>
        <w:tc>
          <w:tcPr>
            <w:tcW w:w="1769" w:type="dxa"/>
            <w:vAlign w:val="bottom"/>
          </w:tcPr>
          <w:p w14:paraId="2BBFE3E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7B97050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6BA813B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2A0A16C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0A8EBFAE" w14:textId="77777777" w:rsidTr="00641175">
        <w:tc>
          <w:tcPr>
            <w:tcW w:w="1950" w:type="dxa"/>
            <w:vAlign w:val="bottom"/>
          </w:tcPr>
          <w:p w14:paraId="48C06F6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Epithelial proliferation</w:t>
            </w:r>
          </w:p>
        </w:tc>
        <w:tc>
          <w:tcPr>
            <w:tcW w:w="1769" w:type="dxa"/>
            <w:vAlign w:val="bottom"/>
          </w:tcPr>
          <w:p w14:paraId="197FCFE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767" w:type="dxa"/>
            <w:vAlign w:val="bottom"/>
          </w:tcPr>
          <w:p w14:paraId="57580EA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683659C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081E397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32A59B20" w14:textId="77777777" w:rsidTr="00641175">
        <w:tc>
          <w:tcPr>
            <w:tcW w:w="1950" w:type="dxa"/>
            <w:vAlign w:val="bottom"/>
          </w:tcPr>
          <w:p w14:paraId="215C33F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Fatty tissue/fatty necrosis</w:t>
            </w:r>
          </w:p>
        </w:tc>
        <w:tc>
          <w:tcPr>
            <w:tcW w:w="1769" w:type="dxa"/>
            <w:vAlign w:val="bottom"/>
          </w:tcPr>
          <w:p w14:paraId="6941E4E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1FF6E31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5D7277D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0B6B68F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353CAE41" w14:textId="77777777" w:rsidTr="00641175">
        <w:tc>
          <w:tcPr>
            <w:tcW w:w="1950" w:type="dxa"/>
            <w:vAlign w:val="bottom"/>
          </w:tcPr>
          <w:p w14:paraId="163CEF9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Fibroadenoma</w:t>
            </w:r>
          </w:p>
        </w:tc>
        <w:tc>
          <w:tcPr>
            <w:tcW w:w="1769" w:type="dxa"/>
            <w:vAlign w:val="bottom"/>
          </w:tcPr>
          <w:p w14:paraId="3AC0734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68</w:t>
            </w:r>
          </w:p>
        </w:tc>
        <w:tc>
          <w:tcPr>
            <w:tcW w:w="1767" w:type="dxa"/>
            <w:vAlign w:val="bottom"/>
          </w:tcPr>
          <w:p w14:paraId="0414766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54</w:t>
            </w:r>
          </w:p>
        </w:tc>
        <w:tc>
          <w:tcPr>
            <w:tcW w:w="1786" w:type="dxa"/>
            <w:vAlign w:val="bottom"/>
          </w:tcPr>
          <w:p w14:paraId="200F9CB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3</w:t>
            </w:r>
          </w:p>
        </w:tc>
        <w:tc>
          <w:tcPr>
            <w:tcW w:w="1784" w:type="dxa"/>
            <w:vAlign w:val="bottom"/>
          </w:tcPr>
          <w:p w14:paraId="11FD15D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40EFF835" w14:textId="77777777" w:rsidTr="00641175">
        <w:tc>
          <w:tcPr>
            <w:tcW w:w="1950" w:type="dxa"/>
            <w:vAlign w:val="bottom"/>
          </w:tcPr>
          <w:p w14:paraId="73F5CDD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Fibroadenoma or phyllodes</w:t>
            </w:r>
          </w:p>
        </w:tc>
        <w:tc>
          <w:tcPr>
            <w:tcW w:w="1769" w:type="dxa"/>
            <w:vAlign w:val="bottom"/>
          </w:tcPr>
          <w:p w14:paraId="37E60C2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4</w:t>
            </w:r>
          </w:p>
        </w:tc>
        <w:tc>
          <w:tcPr>
            <w:tcW w:w="1767" w:type="dxa"/>
            <w:vAlign w:val="bottom"/>
          </w:tcPr>
          <w:p w14:paraId="0F6D927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4</w:t>
            </w:r>
          </w:p>
        </w:tc>
        <w:tc>
          <w:tcPr>
            <w:tcW w:w="1786" w:type="dxa"/>
            <w:vAlign w:val="bottom"/>
          </w:tcPr>
          <w:p w14:paraId="79994FB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0995552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25564456" w14:textId="77777777" w:rsidTr="00641175">
        <w:tc>
          <w:tcPr>
            <w:tcW w:w="1950" w:type="dxa"/>
            <w:vAlign w:val="bottom"/>
          </w:tcPr>
          <w:p w14:paraId="5111D096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Fibroepithelial tumor with atypia</w:t>
            </w:r>
          </w:p>
        </w:tc>
        <w:tc>
          <w:tcPr>
            <w:tcW w:w="1769" w:type="dxa"/>
            <w:vAlign w:val="bottom"/>
          </w:tcPr>
          <w:p w14:paraId="337BE15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767" w:type="dxa"/>
            <w:vAlign w:val="bottom"/>
          </w:tcPr>
          <w:p w14:paraId="328067B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031808F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4" w:type="dxa"/>
            <w:vAlign w:val="bottom"/>
          </w:tcPr>
          <w:p w14:paraId="4C1D912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1DFE30E2" w14:textId="77777777" w:rsidTr="00641175">
        <w:tc>
          <w:tcPr>
            <w:tcW w:w="1950" w:type="dxa"/>
            <w:vAlign w:val="bottom"/>
          </w:tcPr>
          <w:p w14:paraId="79886670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Giant cell fibroma</w:t>
            </w:r>
          </w:p>
        </w:tc>
        <w:tc>
          <w:tcPr>
            <w:tcW w:w="1769" w:type="dxa"/>
            <w:vAlign w:val="bottom"/>
          </w:tcPr>
          <w:p w14:paraId="00CED6A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1A0E1AE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2A2A5C3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3620A8F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1F79B15C" w14:textId="77777777" w:rsidTr="00641175">
        <w:tc>
          <w:tcPr>
            <w:tcW w:w="1950" w:type="dxa"/>
            <w:vAlign w:val="bottom"/>
          </w:tcPr>
          <w:p w14:paraId="3BA60B8B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Giant fibroadenoma or phyllodes</w:t>
            </w:r>
          </w:p>
        </w:tc>
        <w:tc>
          <w:tcPr>
            <w:tcW w:w="1769" w:type="dxa"/>
            <w:vAlign w:val="bottom"/>
          </w:tcPr>
          <w:p w14:paraId="6C15AB3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67" w:type="dxa"/>
            <w:vAlign w:val="bottom"/>
          </w:tcPr>
          <w:p w14:paraId="1657118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25488E9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6B93C857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59A25770" w14:textId="77777777" w:rsidTr="00641175">
        <w:tc>
          <w:tcPr>
            <w:tcW w:w="1950" w:type="dxa"/>
            <w:vAlign w:val="bottom"/>
          </w:tcPr>
          <w:p w14:paraId="1A95E4B9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Insufficient material</w:t>
            </w:r>
          </w:p>
        </w:tc>
        <w:tc>
          <w:tcPr>
            <w:tcW w:w="1769" w:type="dxa"/>
            <w:vAlign w:val="bottom"/>
          </w:tcPr>
          <w:p w14:paraId="03745FE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67" w:type="dxa"/>
            <w:vAlign w:val="bottom"/>
          </w:tcPr>
          <w:p w14:paraId="2290F55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2E2005A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4" w:type="dxa"/>
            <w:vAlign w:val="bottom"/>
          </w:tcPr>
          <w:p w14:paraId="1D86DB9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7FB66378" w14:textId="77777777" w:rsidTr="00641175">
        <w:tc>
          <w:tcPr>
            <w:tcW w:w="1950" w:type="dxa"/>
            <w:vAlign w:val="bottom"/>
          </w:tcPr>
          <w:p w14:paraId="44015701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Macrophages, no malignancy</w:t>
            </w:r>
          </w:p>
        </w:tc>
        <w:tc>
          <w:tcPr>
            <w:tcW w:w="1769" w:type="dxa"/>
            <w:vAlign w:val="bottom"/>
          </w:tcPr>
          <w:p w14:paraId="027389C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257829B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0DE46C2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4" w:type="dxa"/>
            <w:vAlign w:val="bottom"/>
          </w:tcPr>
          <w:p w14:paraId="0F16FB6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4350AC20" w14:textId="77777777" w:rsidTr="00641175">
        <w:tc>
          <w:tcPr>
            <w:tcW w:w="1950" w:type="dxa"/>
            <w:vAlign w:val="bottom"/>
          </w:tcPr>
          <w:p w14:paraId="1312EB62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Malignant epithelial cells</w:t>
            </w:r>
          </w:p>
        </w:tc>
        <w:tc>
          <w:tcPr>
            <w:tcW w:w="1769" w:type="dxa"/>
            <w:vAlign w:val="bottom"/>
          </w:tcPr>
          <w:p w14:paraId="57DCBA9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67" w:type="dxa"/>
            <w:vAlign w:val="bottom"/>
          </w:tcPr>
          <w:p w14:paraId="49EED7D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6ADC558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4" w:type="dxa"/>
            <w:vAlign w:val="bottom"/>
          </w:tcPr>
          <w:p w14:paraId="21C951B7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2A391C6D" w14:textId="77777777" w:rsidTr="00641175">
        <w:tc>
          <w:tcPr>
            <w:tcW w:w="1950" w:type="dxa"/>
            <w:vAlign w:val="bottom"/>
          </w:tcPr>
          <w:p w14:paraId="08E82EE1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lastRenderedPageBreak/>
              <w:t>Mesenchymal tumor/sarcoma</w:t>
            </w:r>
          </w:p>
        </w:tc>
        <w:tc>
          <w:tcPr>
            <w:tcW w:w="1769" w:type="dxa"/>
            <w:vAlign w:val="bottom"/>
          </w:tcPr>
          <w:p w14:paraId="4E5B2CC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67" w:type="dxa"/>
            <w:vAlign w:val="bottom"/>
          </w:tcPr>
          <w:p w14:paraId="1AD0B8B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544BEF3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002518E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</w:tr>
      <w:tr w:rsidR="00032A66" w:rsidRPr="00032A66" w14:paraId="094DCB28" w14:textId="77777777" w:rsidTr="00641175">
        <w:tc>
          <w:tcPr>
            <w:tcW w:w="1950" w:type="dxa"/>
            <w:vAlign w:val="bottom"/>
          </w:tcPr>
          <w:p w14:paraId="6C045883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Mucinous breast cancer</w:t>
            </w:r>
          </w:p>
        </w:tc>
        <w:tc>
          <w:tcPr>
            <w:tcW w:w="1769" w:type="dxa"/>
            <w:vAlign w:val="bottom"/>
          </w:tcPr>
          <w:p w14:paraId="7DC49CC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7ABFCD5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2B3497D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1BB1A68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2518578B" w14:textId="77777777" w:rsidTr="00641175">
        <w:tc>
          <w:tcPr>
            <w:tcW w:w="1950" w:type="dxa"/>
            <w:vAlign w:val="bottom"/>
          </w:tcPr>
          <w:p w14:paraId="08776FA9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Papillary tumor</w:t>
            </w:r>
          </w:p>
        </w:tc>
        <w:tc>
          <w:tcPr>
            <w:tcW w:w="1769" w:type="dxa"/>
            <w:vAlign w:val="bottom"/>
          </w:tcPr>
          <w:p w14:paraId="69036DB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3</w:t>
            </w:r>
          </w:p>
        </w:tc>
        <w:tc>
          <w:tcPr>
            <w:tcW w:w="1767" w:type="dxa"/>
            <w:vAlign w:val="bottom"/>
          </w:tcPr>
          <w:p w14:paraId="43954F6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3</w:t>
            </w:r>
          </w:p>
        </w:tc>
        <w:tc>
          <w:tcPr>
            <w:tcW w:w="1786" w:type="dxa"/>
            <w:vAlign w:val="bottom"/>
          </w:tcPr>
          <w:p w14:paraId="52145CF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72403AB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652760D1" w14:textId="77777777" w:rsidTr="00641175">
        <w:tc>
          <w:tcPr>
            <w:tcW w:w="1950" w:type="dxa"/>
            <w:vAlign w:val="bottom"/>
          </w:tcPr>
          <w:p w14:paraId="31E32EA9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Papilloma with atypia</w:t>
            </w:r>
          </w:p>
        </w:tc>
        <w:tc>
          <w:tcPr>
            <w:tcW w:w="1769" w:type="dxa"/>
            <w:vAlign w:val="bottom"/>
          </w:tcPr>
          <w:p w14:paraId="7381E7F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59AC5E5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44AB522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7B7C286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5DA1829C" w14:textId="77777777" w:rsidTr="00641175">
        <w:tc>
          <w:tcPr>
            <w:tcW w:w="1950" w:type="dxa"/>
            <w:vAlign w:val="bottom"/>
          </w:tcPr>
          <w:p w14:paraId="32BA2AF0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Phyllodes NOS</w:t>
            </w:r>
          </w:p>
        </w:tc>
        <w:tc>
          <w:tcPr>
            <w:tcW w:w="1769" w:type="dxa"/>
            <w:vAlign w:val="bottom"/>
          </w:tcPr>
          <w:p w14:paraId="2B0DFA1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1</w:t>
            </w:r>
          </w:p>
        </w:tc>
        <w:tc>
          <w:tcPr>
            <w:tcW w:w="1767" w:type="dxa"/>
            <w:vAlign w:val="bottom"/>
          </w:tcPr>
          <w:p w14:paraId="523F904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6</w:t>
            </w:r>
          </w:p>
        </w:tc>
        <w:tc>
          <w:tcPr>
            <w:tcW w:w="1786" w:type="dxa"/>
            <w:vAlign w:val="bottom"/>
          </w:tcPr>
          <w:p w14:paraId="6B8EEAC7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4</w:t>
            </w:r>
          </w:p>
        </w:tc>
        <w:tc>
          <w:tcPr>
            <w:tcW w:w="1784" w:type="dxa"/>
            <w:vAlign w:val="bottom"/>
          </w:tcPr>
          <w:p w14:paraId="64D1BF37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2BEAB6D2" w14:textId="77777777" w:rsidTr="00641175">
        <w:tc>
          <w:tcPr>
            <w:tcW w:w="1950" w:type="dxa"/>
            <w:vAlign w:val="bottom"/>
          </w:tcPr>
          <w:p w14:paraId="181C8E84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Phyllodes, benign</w:t>
            </w:r>
          </w:p>
        </w:tc>
        <w:tc>
          <w:tcPr>
            <w:tcW w:w="1769" w:type="dxa"/>
            <w:vAlign w:val="bottom"/>
          </w:tcPr>
          <w:p w14:paraId="1A940A6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67" w:type="dxa"/>
            <w:vAlign w:val="bottom"/>
          </w:tcPr>
          <w:p w14:paraId="3C5F46C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2E2B908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84" w:type="dxa"/>
            <w:vAlign w:val="bottom"/>
          </w:tcPr>
          <w:p w14:paraId="58540FB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66620C3F" w14:textId="77777777" w:rsidTr="00641175">
        <w:tc>
          <w:tcPr>
            <w:tcW w:w="1950" w:type="dxa"/>
            <w:vAlign w:val="bottom"/>
          </w:tcPr>
          <w:p w14:paraId="66744EA2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Phyllodes, malignant</w:t>
            </w:r>
          </w:p>
        </w:tc>
        <w:tc>
          <w:tcPr>
            <w:tcW w:w="1769" w:type="dxa"/>
            <w:vAlign w:val="bottom"/>
          </w:tcPr>
          <w:p w14:paraId="16F98D7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  <w:tc>
          <w:tcPr>
            <w:tcW w:w="1767" w:type="dxa"/>
            <w:vAlign w:val="bottom"/>
          </w:tcPr>
          <w:p w14:paraId="7EB50EA7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0300299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384912C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2</w:t>
            </w:r>
          </w:p>
        </w:tc>
      </w:tr>
      <w:tr w:rsidR="00032A66" w:rsidRPr="00032A66" w14:paraId="3F629781" w14:textId="77777777" w:rsidTr="00641175">
        <w:tc>
          <w:tcPr>
            <w:tcW w:w="1950" w:type="dxa"/>
            <w:vAlign w:val="bottom"/>
          </w:tcPr>
          <w:p w14:paraId="5A7CC751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Pleomorphic adenoma</w:t>
            </w:r>
          </w:p>
        </w:tc>
        <w:tc>
          <w:tcPr>
            <w:tcW w:w="1769" w:type="dxa"/>
            <w:vAlign w:val="bottom"/>
          </w:tcPr>
          <w:p w14:paraId="7FF766F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5136B55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3AD8157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0EBB381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3BD1DB2D" w14:textId="77777777" w:rsidTr="00641175">
        <w:tc>
          <w:tcPr>
            <w:tcW w:w="1950" w:type="dxa"/>
            <w:vAlign w:val="bottom"/>
          </w:tcPr>
          <w:p w14:paraId="445AF399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Sarcoma NOS</w:t>
            </w:r>
          </w:p>
        </w:tc>
        <w:tc>
          <w:tcPr>
            <w:tcW w:w="1769" w:type="dxa"/>
            <w:vAlign w:val="bottom"/>
          </w:tcPr>
          <w:p w14:paraId="7040163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767" w:type="dxa"/>
            <w:vAlign w:val="bottom"/>
          </w:tcPr>
          <w:p w14:paraId="65A1097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6DF4A07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5CBC388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</w:tr>
      <w:tr w:rsidR="00032A66" w:rsidRPr="00032A66" w14:paraId="0FC57DE2" w14:textId="77777777" w:rsidTr="00641175">
        <w:tc>
          <w:tcPr>
            <w:tcW w:w="1950" w:type="dxa"/>
            <w:vAlign w:val="bottom"/>
          </w:tcPr>
          <w:p w14:paraId="7CD22D67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Tumor NOS</w:t>
            </w:r>
          </w:p>
        </w:tc>
        <w:tc>
          <w:tcPr>
            <w:tcW w:w="1769" w:type="dxa"/>
            <w:vAlign w:val="bottom"/>
          </w:tcPr>
          <w:p w14:paraId="2624C36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67" w:type="dxa"/>
            <w:vAlign w:val="bottom"/>
          </w:tcPr>
          <w:p w14:paraId="6B68168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1</w:t>
            </w:r>
          </w:p>
        </w:tc>
        <w:tc>
          <w:tcPr>
            <w:tcW w:w="1786" w:type="dxa"/>
            <w:vAlign w:val="bottom"/>
          </w:tcPr>
          <w:p w14:paraId="1336603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2816DA6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1F61F719" w14:textId="77777777" w:rsidTr="00641175">
        <w:tc>
          <w:tcPr>
            <w:tcW w:w="1950" w:type="dxa"/>
            <w:vAlign w:val="bottom"/>
          </w:tcPr>
          <w:p w14:paraId="267B0020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</w:p>
        </w:tc>
        <w:tc>
          <w:tcPr>
            <w:tcW w:w="1769" w:type="dxa"/>
            <w:vAlign w:val="bottom"/>
          </w:tcPr>
          <w:p w14:paraId="57C087DE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67" w:type="dxa"/>
            <w:vAlign w:val="bottom"/>
          </w:tcPr>
          <w:p w14:paraId="10292AF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86" w:type="dxa"/>
            <w:vAlign w:val="bottom"/>
          </w:tcPr>
          <w:p w14:paraId="1662EF8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84" w:type="dxa"/>
            <w:vAlign w:val="bottom"/>
          </w:tcPr>
          <w:p w14:paraId="6C8AAED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0B24C83A" w14:textId="77777777" w:rsidTr="00641175">
        <w:tc>
          <w:tcPr>
            <w:tcW w:w="1950" w:type="dxa"/>
            <w:vAlign w:val="bottom"/>
          </w:tcPr>
          <w:p w14:paraId="0C514C22" w14:textId="77777777" w:rsidR="00422EAC" w:rsidRPr="00032A66" w:rsidRDefault="00422EAC" w:rsidP="00641175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Total</w:t>
            </w:r>
          </w:p>
        </w:tc>
        <w:tc>
          <w:tcPr>
            <w:tcW w:w="1769" w:type="dxa"/>
            <w:vAlign w:val="bottom"/>
          </w:tcPr>
          <w:p w14:paraId="25E263D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 xml:space="preserve">161 </w:t>
            </w:r>
          </w:p>
        </w:tc>
        <w:tc>
          <w:tcPr>
            <w:tcW w:w="1767" w:type="dxa"/>
          </w:tcPr>
          <w:p w14:paraId="791DA88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19</w:t>
            </w:r>
          </w:p>
        </w:tc>
        <w:tc>
          <w:tcPr>
            <w:tcW w:w="1786" w:type="dxa"/>
          </w:tcPr>
          <w:p w14:paraId="01D7AA2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1784" w:type="dxa"/>
          </w:tcPr>
          <w:p w14:paraId="49A647F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3</w:t>
            </w:r>
          </w:p>
        </w:tc>
      </w:tr>
    </w:tbl>
    <w:p w14:paraId="1D22013C" w14:textId="221ABFBA" w:rsidR="00422EAC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  <w:r w:rsidRPr="00032A66">
        <w:rPr>
          <w:rFonts w:ascii="Times New Roman" w:eastAsia="Times New Roman" w:hAnsi="Times New Roman" w:cs="Times New Roman"/>
          <w:b/>
          <w:color w:val="000000" w:themeColor="text1"/>
          <w:lang w:val="en-US" w:eastAsia="sv-SE"/>
        </w:rPr>
        <w:t xml:space="preserve">FNAC report on cytologic findings by final post-operative histopathology diagnosis. </w:t>
      </w:r>
      <w:r w:rsidR="00422EAC" w:rsidRPr="00032A66">
        <w:rPr>
          <w:rFonts w:ascii="Times New Roman" w:eastAsia="Times New Roman" w:hAnsi="Times New Roman" w:cs="Times New Roman"/>
          <w:color w:val="000000" w:themeColor="text1"/>
          <w:lang w:val="en-US" w:eastAsia="sv-SE"/>
        </w:rPr>
        <w:t xml:space="preserve">Abbreviations: </w:t>
      </w:r>
      <w:r w:rsidR="00422EAC" w:rsidRPr="00032A66">
        <w:rPr>
          <w:rFonts w:ascii="Times New Roman" w:hAnsi="Times New Roman" w:cs="Times New Roman"/>
          <w:color w:val="000000" w:themeColor="text1"/>
          <w:lang w:val="en-US"/>
        </w:rPr>
        <w:t>FNAC, Fine-needle aspiration cytology. NOS, Not otherwise specified</w:t>
      </w:r>
    </w:p>
    <w:p w14:paraId="3C961C0F" w14:textId="77777777" w:rsidR="00422EAC" w:rsidRPr="00032A66" w:rsidRDefault="00422EAC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5BF4D4E" w14:textId="77777777" w:rsidR="00422EAC" w:rsidRPr="00032A66" w:rsidRDefault="00422EAC" w:rsidP="00422EAC">
      <w:pPr>
        <w:rPr>
          <w:rFonts w:ascii="Times New Roman" w:eastAsia="Times New Roman" w:hAnsi="Times New Roman" w:cs="Times New Roman"/>
          <w:color w:val="000000" w:themeColor="text1"/>
          <w:lang w:val="en-US" w:eastAsia="sv-SE"/>
        </w:rPr>
      </w:pPr>
    </w:p>
    <w:p w14:paraId="77058BB7" w14:textId="77777777" w:rsidR="00422EAC" w:rsidRPr="00032A66" w:rsidRDefault="00422EAC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95E30F8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8B39D3B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734A5E7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901E318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7CBC596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B46B40F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466EBF0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F93546C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0779A02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DA103FB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303DAAC" w14:textId="77777777" w:rsidR="00B20130" w:rsidRPr="00032A66" w:rsidRDefault="00B20130" w:rsidP="00422E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A8FEB16" w14:textId="77777777" w:rsidR="00B20130" w:rsidRPr="00032A66" w:rsidRDefault="00B20130" w:rsidP="00422EA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CDD847" w14:textId="3F729A22" w:rsidR="00422EAC" w:rsidRPr="00032A66" w:rsidRDefault="00422EAC" w:rsidP="00422EA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32A66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2</w:t>
      </w:r>
    </w:p>
    <w:p w14:paraId="35EEEBBE" w14:textId="1B3AF26A" w:rsidR="00422EAC" w:rsidRPr="00032A66" w:rsidRDefault="00422EAC" w:rsidP="00422EA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090"/>
        <w:gridCol w:w="1087"/>
        <w:gridCol w:w="1072"/>
        <w:gridCol w:w="1068"/>
        <w:gridCol w:w="1150"/>
        <w:gridCol w:w="1044"/>
        <w:gridCol w:w="1048"/>
      </w:tblGrid>
      <w:tr w:rsidR="00032A66" w:rsidRPr="00032A66" w14:paraId="4865DD65" w14:textId="77777777" w:rsidTr="00641175">
        <w:tc>
          <w:tcPr>
            <w:tcW w:w="1497" w:type="dxa"/>
          </w:tcPr>
          <w:p w14:paraId="29D6AA99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Assessed variable</w:t>
            </w:r>
          </w:p>
        </w:tc>
        <w:tc>
          <w:tcPr>
            <w:tcW w:w="1090" w:type="dxa"/>
          </w:tcPr>
          <w:p w14:paraId="2B5B6981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Crude</w:t>
            </w:r>
          </w:p>
        </w:tc>
        <w:tc>
          <w:tcPr>
            <w:tcW w:w="1087" w:type="dxa"/>
          </w:tcPr>
          <w:p w14:paraId="6CEB3CFF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178FF940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0959D469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636708C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Adjusted</w:t>
            </w:r>
          </w:p>
        </w:tc>
        <w:tc>
          <w:tcPr>
            <w:tcW w:w="1044" w:type="dxa"/>
          </w:tcPr>
          <w:p w14:paraId="018891BD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6F4BC232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32A66" w:rsidRPr="00032A66" w14:paraId="4A5E525E" w14:textId="77777777" w:rsidTr="00641175">
        <w:tc>
          <w:tcPr>
            <w:tcW w:w="1497" w:type="dxa"/>
          </w:tcPr>
          <w:p w14:paraId="06EB39F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0" w:type="dxa"/>
          </w:tcPr>
          <w:p w14:paraId="091C97FF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HR</w:t>
            </w:r>
          </w:p>
        </w:tc>
        <w:tc>
          <w:tcPr>
            <w:tcW w:w="1087" w:type="dxa"/>
          </w:tcPr>
          <w:p w14:paraId="28FFD97F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072" w:type="dxa"/>
          </w:tcPr>
          <w:p w14:paraId="7A479807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1068" w:type="dxa"/>
          </w:tcPr>
          <w:p w14:paraId="27A03BE8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4926F465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HR</w:t>
            </w:r>
          </w:p>
        </w:tc>
        <w:tc>
          <w:tcPr>
            <w:tcW w:w="1044" w:type="dxa"/>
          </w:tcPr>
          <w:p w14:paraId="767A9A9C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048" w:type="dxa"/>
          </w:tcPr>
          <w:p w14:paraId="588A3D4B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95% CI</w:t>
            </w:r>
          </w:p>
        </w:tc>
      </w:tr>
      <w:tr w:rsidR="00032A66" w:rsidRPr="00032A66" w14:paraId="5FC26AC9" w14:textId="77777777" w:rsidTr="00641175">
        <w:tc>
          <w:tcPr>
            <w:tcW w:w="1497" w:type="dxa"/>
          </w:tcPr>
          <w:p w14:paraId="1F8ABE1C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Age (continuous)</w:t>
            </w:r>
          </w:p>
        </w:tc>
        <w:tc>
          <w:tcPr>
            <w:tcW w:w="1090" w:type="dxa"/>
          </w:tcPr>
          <w:p w14:paraId="28AC097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9</w:t>
            </w:r>
          </w:p>
        </w:tc>
        <w:tc>
          <w:tcPr>
            <w:tcW w:w="1087" w:type="dxa"/>
          </w:tcPr>
          <w:p w14:paraId="6AF41D8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1072" w:type="dxa"/>
          </w:tcPr>
          <w:p w14:paraId="321CC0B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5-1.13</w:t>
            </w:r>
          </w:p>
        </w:tc>
        <w:tc>
          <w:tcPr>
            <w:tcW w:w="1068" w:type="dxa"/>
          </w:tcPr>
          <w:p w14:paraId="1419369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26512FF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6</w:t>
            </w:r>
          </w:p>
        </w:tc>
        <w:tc>
          <w:tcPr>
            <w:tcW w:w="1044" w:type="dxa"/>
          </w:tcPr>
          <w:p w14:paraId="13A97457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048" w:type="dxa"/>
          </w:tcPr>
          <w:p w14:paraId="66E0F92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9-1.15</w:t>
            </w:r>
          </w:p>
        </w:tc>
      </w:tr>
      <w:tr w:rsidR="00032A66" w:rsidRPr="00032A66" w14:paraId="41A79050" w14:textId="77777777" w:rsidTr="00641175">
        <w:tc>
          <w:tcPr>
            <w:tcW w:w="1497" w:type="dxa"/>
          </w:tcPr>
          <w:p w14:paraId="40878E44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Charlson comorbidity score</w:t>
            </w:r>
          </w:p>
        </w:tc>
        <w:tc>
          <w:tcPr>
            <w:tcW w:w="1090" w:type="dxa"/>
          </w:tcPr>
          <w:p w14:paraId="2B699A1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87" w:type="dxa"/>
          </w:tcPr>
          <w:p w14:paraId="0D49914B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5A57A66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6F9804E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5FFF37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372B2FC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0ED5F86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671F9C75" w14:textId="77777777" w:rsidTr="00641175">
        <w:tc>
          <w:tcPr>
            <w:tcW w:w="1497" w:type="dxa"/>
          </w:tcPr>
          <w:p w14:paraId="5458216E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090" w:type="dxa"/>
          </w:tcPr>
          <w:p w14:paraId="5407670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87" w:type="dxa"/>
          </w:tcPr>
          <w:p w14:paraId="3B08713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72" w:type="dxa"/>
          </w:tcPr>
          <w:p w14:paraId="4DEC974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68" w:type="dxa"/>
          </w:tcPr>
          <w:p w14:paraId="0875985B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226288B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44" w:type="dxa"/>
          </w:tcPr>
          <w:p w14:paraId="3922B98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48" w:type="dxa"/>
          </w:tcPr>
          <w:p w14:paraId="043457F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</w:tr>
      <w:tr w:rsidR="00032A66" w:rsidRPr="00032A66" w14:paraId="5FAF35C7" w14:textId="77777777" w:rsidTr="00641175">
        <w:tc>
          <w:tcPr>
            <w:tcW w:w="1497" w:type="dxa"/>
          </w:tcPr>
          <w:p w14:paraId="42C22CC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I</w:t>
            </w:r>
          </w:p>
        </w:tc>
        <w:tc>
          <w:tcPr>
            <w:tcW w:w="1090" w:type="dxa"/>
          </w:tcPr>
          <w:p w14:paraId="2E3C232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42</w:t>
            </w:r>
          </w:p>
        </w:tc>
        <w:tc>
          <w:tcPr>
            <w:tcW w:w="1087" w:type="dxa"/>
          </w:tcPr>
          <w:p w14:paraId="541CB79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1072" w:type="dxa"/>
          </w:tcPr>
          <w:p w14:paraId="6CBB75A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8-7.24</w:t>
            </w:r>
          </w:p>
        </w:tc>
        <w:tc>
          <w:tcPr>
            <w:tcW w:w="1068" w:type="dxa"/>
          </w:tcPr>
          <w:p w14:paraId="6E9CFC5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1789F89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12</w:t>
            </w:r>
          </w:p>
        </w:tc>
        <w:tc>
          <w:tcPr>
            <w:tcW w:w="1044" w:type="dxa"/>
          </w:tcPr>
          <w:p w14:paraId="23118D7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048" w:type="dxa"/>
          </w:tcPr>
          <w:p w14:paraId="736E0B2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1-11.65</w:t>
            </w:r>
          </w:p>
        </w:tc>
      </w:tr>
      <w:tr w:rsidR="00032A66" w:rsidRPr="00032A66" w14:paraId="3BE232E1" w14:textId="77777777" w:rsidTr="00641175">
        <w:tc>
          <w:tcPr>
            <w:tcW w:w="1497" w:type="dxa"/>
          </w:tcPr>
          <w:p w14:paraId="5FAF064E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≥II</w:t>
            </w:r>
          </w:p>
        </w:tc>
        <w:tc>
          <w:tcPr>
            <w:tcW w:w="1090" w:type="dxa"/>
          </w:tcPr>
          <w:p w14:paraId="5891D79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9.81</w:t>
            </w:r>
          </w:p>
        </w:tc>
        <w:tc>
          <w:tcPr>
            <w:tcW w:w="1087" w:type="dxa"/>
          </w:tcPr>
          <w:p w14:paraId="6E07D1D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1072" w:type="dxa"/>
          </w:tcPr>
          <w:p w14:paraId="3D09B165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.73-35.19</w:t>
            </w:r>
          </w:p>
        </w:tc>
        <w:tc>
          <w:tcPr>
            <w:tcW w:w="1068" w:type="dxa"/>
          </w:tcPr>
          <w:p w14:paraId="37E7417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DC6460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.29</w:t>
            </w:r>
          </w:p>
        </w:tc>
        <w:tc>
          <w:tcPr>
            <w:tcW w:w="1044" w:type="dxa"/>
          </w:tcPr>
          <w:p w14:paraId="7A7A047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51</w:t>
            </w:r>
          </w:p>
        </w:tc>
        <w:tc>
          <w:tcPr>
            <w:tcW w:w="1048" w:type="dxa"/>
          </w:tcPr>
          <w:p w14:paraId="360A155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53-27.08</w:t>
            </w:r>
          </w:p>
        </w:tc>
      </w:tr>
      <w:tr w:rsidR="00032A66" w:rsidRPr="00032A66" w14:paraId="4F723387" w14:textId="77777777" w:rsidTr="00641175">
        <w:tc>
          <w:tcPr>
            <w:tcW w:w="1497" w:type="dxa"/>
          </w:tcPr>
          <w:p w14:paraId="6FC6AE03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Year of diagnosis</w:t>
            </w:r>
          </w:p>
        </w:tc>
        <w:tc>
          <w:tcPr>
            <w:tcW w:w="1090" w:type="dxa"/>
          </w:tcPr>
          <w:p w14:paraId="340EA5D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87" w:type="dxa"/>
          </w:tcPr>
          <w:p w14:paraId="30FD39F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7DA4B0A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321A22A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2FAF4F3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737F74FB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7BB7A64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6CF76B7D" w14:textId="77777777" w:rsidTr="00641175">
        <w:tc>
          <w:tcPr>
            <w:tcW w:w="1497" w:type="dxa"/>
          </w:tcPr>
          <w:p w14:paraId="6B2F9E2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999-2003</w:t>
            </w:r>
          </w:p>
        </w:tc>
        <w:tc>
          <w:tcPr>
            <w:tcW w:w="1090" w:type="dxa"/>
          </w:tcPr>
          <w:p w14:paraId="1CD23AE5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87" w:type="dxa"/>
          </w:tcPr>
          <w:p w14:paraId="482A340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72" w:type="dxa"/>
          </w:tcPr>
          <w:p w14:paraId="161B3D1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68" w:type="dxa"/>
          </w:tcPr>
          <w:p w14:paraId="2E03BD47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6081146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44" w:type="dxa"/>
          </w:tcPr>
          <w:p w14:paraId="52F965F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48" w:type="dxa"/>
          </w:tcPr>
          <w:p w14:paraId="44C8F8A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</w:tr>
      <w:tr w:rsidR="00032A66" w:rsidRPr="00032A66" w14:paraId="7D0D6595" w14:textId="77777777" w:rsidTr="00641175">
        <w:tc>
          <w:tcPr>
            <w:tcW w:w="1497" w:type="dxa"/>
          </w:tcPr>
          <w:p w14:paraId="6AE3984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004-2008</w:t>
            </w:r>
          </w:p>
        </w:tc>
        <w:tc>
          <w:tcPr>
            <w:tcW w:w="1090" w:type="dxa"/>
          </w:tcPr>
          <w:p w14:paraId="38562EB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3.33</w:t>
            </w:r>
          </w:p>
        </w:tc>
        <w:tc>
          <w:tcPr>
            <w:tcW w:w="1087" w:type="dxa"/>
          </w:tcPr>
          <w:p w14:paraId="5D4B089B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72" w:type="dxa"/>
          </w:tcPr>
          <w:p w14:paraId="2296124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39-28.51</w:t>
            </w:r>
          </w:p>
        </w:tc>
        <w:tc>
          <w:tcPr>
            <w:tcW w:w="1068" w:type="dxa"/>
          </w:tcPr>
          <w:p w14:paraId="7247095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2A3D9A75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8.04</w:t>
            </w:r>
          </w:p>
        </w:tc>
        <w:tc>
          <w:tcPr>
            <w:tcW w:w="1044" w:type="dxa"/>
          </w:tcPr>
          <w:p w14:paraId="185B442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0</w:t>
            </w:r>
          </w:p>
        </w:tc>
        <w:tc>
          <w:tcPr>
            <w:tcW w:w="1048" w:type="dxa"/>
          </w:tcPr>
          <w:p w14:paraId="0052A19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69-93.81</w:t>
            </w:r>
          </w:p>
        </w:tc>
      </w:tr>
      <w:tr w:rsidR="00032A66" w:rsidRPr="00032A66" w14:paraId="2AF08AAB" w14:textId="77777777" w:rsidTr="00641175">
        <w:tc>
          <w:tcPr>
            <w:tcW w:w="1497" w:type="dxa"/>
          </w:tcPr>
          <w:p w14:paraId="05FEF587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009-2013</w:t>
            </w:r>
          </w:p>
        </w:tc>
        <w:tc>
          <w:tcPr>
            <w:tcW w:w="1090" w:type="dxa"/>
          </w:tcPr>
          <w:p w14:paraId="211DE93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5.02</w:t>
            </w:r>
          </w:p>
        </w:tc>
        <w:tc>
          <w:tcPr>
            <w:tcW w:w="1087" w:type="dxa"/>
          </w:tcPr>
          <w:p w14:paraId="13891DDB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5</w:t>
            </w:r>
          </w:p>
        </w:tc>
        <w:tc>
          <w:tcPr>
            <w:tcW w:w="1072" w:type="dxa"/>
          </w:tcPr>
          <w:p w14:paraId="0E4B0E7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57-44.54</w:t>
            </w:r>
          </w:p>
        </w:tc>
        <w:tc>
          <w:tcPr>
            <w:tcW w:w="1068" w:type="dxa"/>
          </w:tcPr>
          <w:p w14:paraId="7077802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37CB24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4.23</w:t>
            </w:r>
          </w:p>
        </w:tc>
        <w:tc>
          <w:tcPr>
            <w:tcW w:w="1044" w:type="dxa"/>
          </w:tcPr>
          <w:p w14:paraId="51D06B1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4</w:t>
            </w:r>
          </w:p>
        </w:tc>
        <w:tc>
          <w:tcPr>
            <w:tcW w:w="1048" w:type="dxa"/>
          </w:tcPr>
          <w:p w14:paraId="43A84F2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13-177.84</w:t>
            </w:r>
          </w:p>
        </w:tc>
      </w:tr>
      <w:tr w:rsidR="00032A66" w:rsidRPr="00032A66" w14:paraId="57B424E1" w14:textId="77777777" w:rsidTr="00641175">
        <w:tc>
          <w:tcPr>
            <w:tcW w:w="1497" w:type="dxa"/>
          </w:tcPr>
          <w:p w14:paraId="6904884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014-2018</w:t>
            </w:r>
          </w:p>
        </w:tc>
        <w:tc>
          <w:tcPr>
            <w:tcW w:w="1090" w:type="dxa"/>
          </w:tcPr>
          <w:p w14:paraId="6DEC000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3.60</w:t>
            </w:r>
          </w:p>
        </w:tc>
        <w:tc>
          <w:tcPr>
            <w:tcW w:w="1087" w:type="dxa"/>
          </w:tcPr>
          <w:p w14:paraId="11CAD5C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72" w:type="dxa"/>
          </w:tcPr>
          <w:p w14:paraId="2D78123B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8-47.14</w:t>
            </w:r>
          </w:p>
        </w:tc>
        <w:tc>
          <w:tcPr>
            <w:tcW w:w="1068" w:type="dxa"/>
          </w:tcPr>
          <w:p w14:paraId="72601A3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6BDB172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5.92</w:t>
            </w:r>
          </w:p>
        </w:tc>
        <w:tc>
          <w:tcPr>
            <w:tcW w:w="1044" w:type="dxa"/>
          </w:tcPr>
          <w:p w14:paraId="4F135B2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1048" w:type="dxa"/>
          </w:tcPr>
          <w:p w14:paraId="349BCA7E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4-146.80</w:t>
            </w:r>
          </w:p>
        </w:tc>
      </w:tr>
      <w:tr w:rsidR="00032A66" w:rsidRPr="00032A66" w14:paraId="7CB9CCA6" w14:textId="77777777" w:rsidTr="00641175">
        <w:tc>
          <w:tcPr>
            <w:tcW w:w="1497" w:type="dxa"/>
          </w:tcPr>
          <w:p w14:paraId="34F7B52A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Surgical treatment</w:t>
            </w:r>
          </w:p>
        </w:tc>
        <w:tc>
          <w:tcPr>
            <w:tcW w:w="1090" w:type="dxa"/>
          </w:tcPr>
          <w:p w14:paraId="1DEDD58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87" w:type="dxa"/>
          </w:tcPr>
          <w:p w14:paraId="4825DB5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6F5C41A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41500547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5E74BA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054D73B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075C587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5C15B7B8" w14:textId="77777777" w:rsidTr="00641175">
        <w:tc>
          <w:tcPr>
            <w:tcW w:w="1497" w:type="dxa"/>
          </w:tcPr>
          <w:p w14:paraId="7EED083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BCS</w:t>
            </w:r>
          </w:p>
        </w:tc>
        <w:tc>
          <w:tcPr>
            <w:tcW w:w="1090" w:type="dxa"/>
          </w:tcPr>
          <w:p w14:paraId="666044C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87" w:type="dxa"/>
          </w:tcPr>
          <w:p w14:paraId="163C2FD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72" w:type="dxa"/>
          </w:tcPr>
          <w:p w14:paraId="1E03E38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68" w:type="dxa"/>
          </w:tcPr>
          <w:p w14:paraId="163CBA7E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2CB1E55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44" w:type="dxa"/>
          </w:tcPr>
          <w:p w14:paraId="3557835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48" w:type="dxa"/>
          </w:tcPr>
          <w:p w14:paraId="7955652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</w:tr>
      <w:tr w:rsidR="00032A66" w:rsidRPr="00032A66" w14:paraId="480CDBA9" w14:textId="77777777" w:rsidTr="00641175">
        <w:tc>
          <w:tcPr>
            <w:tcW w:w="1497" w:type="dxa"/>
          </w:tcPr>
          <w:p w14:paraId="4835FD1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Mastectomy</w:t>
            </w:r>
          </w:p>
        </w:tc>
        <w:tc>
          <w:tcPr>
            <w:tcW w:w="1090" w:type="dxa"/>
          </w:tcPr>
          <w:p w14:paraId="5A3C114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3.94</w:t>
            </w:r>
          </w:p>
        </w:tc>
        <w:tc>
          <w:tcPr>
            <w:tcW w:w="1087" w:type="dxa"/>
          </w:tcPr>
          <w:p w14:paraId="4D6EF50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2</w:t>
            </w:r>
          </w:p>
        </w:tc>
        <w:tc>
          <w:tcPr>
            <w:tcW w:w="1072" w:type="dxa"/>
          </w:tcPr>
          <w:p w14:paraId="34BA140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25-12.46</w:t>
            </w:r>
          </w:p>
        </w:tc>
        <w:tc>
          <w:tcPr>
            <w:tcW w:w="1068" w:type="dxa"/>
          </w:tcPr>
          <w:p w14:paraId="619E791A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1798B54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6.20</w:t>
            </w:r>
          </w:p>
        </w:tc>
        <w:tc>
          <w:tcPr>
            <w:tcW w:w="1044" w:type="dxa"/>
          </w:tcPr>
          <w:p w14:paraId="586E848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1</w:t>
            </w:r>
          </w:p>
        </w:tc>
        <w:tc>
          <w:tcPr>
            <w:tcW w:w="1048" w:type="dxa"/>
          </w:tcPr>
          <w:p w14:paraId="22DE5FC5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48-26.02</w:t>
            </w:r>
          </w:p>
        </w:tc>
      </w:tr>
      <w:tr w:rsidR="00032A66" w:rsidRPr="00032A66" w14:paraId="1808BEAC" w14:textId="77777777" w:rsidTr="00641175">
        <w:tc>
          <w:tcPr>
            <w:tcW w:w="1497" w:type="dxa"/>
          </w:tcPr>
          <w:p w14:paraId="3053CD18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Surgical margins</w:t>
            </w:r>
          </w:p>
        </w:tc>
        <w:tc>
          <w:tcPr>
            <w:tcW w:w="1090" w:type="dxa"/>
          </w:tcPr>
          <w:p w14:paraId="19EFDE5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87" w:type="dxa"/>
          </w:tcPr>
          <w:p w14:paraId="2232B56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0E65466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5E4A69B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67C61680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355A0CD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5AAC1E0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68AD3578" w14:textId="77777777" w:rsidTr="00641175">
        <w:tc>
          <w:tcPr>
            <w:tcW w:w="1497" w:type="dxa"/>
          </w:tcPr>
          <w:p w14:paraId="228794F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Negative</w:t>
            </w:r>
          </w:p>
        </w:tc>
        <w:tc>
          <w:tcPr>
            <w:tcW w:w="1090" w:type="dxa"/>
          </w:tcPr>
          <w:p w14:paraId="4669ADD4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87" w:type="dxa"/>
          </w:tcPr>
          <w:p w14:paraId="5F3E746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72" w:type="dxa"/>
          </w:tcPr>
          <w:p w14:paraId="7A04A42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68" w:type="dxa"/>
          </w:tcPr>
          <w:p w14:paraId="1F1B4FDB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75D3419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44" w:type="dxa"/>
          </w:tcPr>
          <w:p w14:paraId="4489726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48" w:type="dxa"/>
          </w:tcPr>
          <w:p w14:paraId="67F6231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</w:tr>
      <w:tr w:rsidR="00032A66" w:rsidRPr="00032A66" w14:paraId="2C418718" w14:textId="77777777" w:rsidTr="00641175">
        <w:tc>
          <w:tcPr>
            <w:tcW w:w="1497" w:type="dxa"/>
          </w:tcPr>
          <w:p w14:paraId="57E9300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090" w:type="dxa"/>
          </w:tcPr>
          <w:p w14:paraId="27E585C5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4</w:t>
            </w:r>
          </w:p>
        </w:tc>
        <w:tc>
          <w:tcPr>
            <w:tcW w:w="1087" w:type="dxa"/>
          </w:tcPr>
          <w:p w14:paraId="2B4993A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072" w:type="dxa"/>
          </w:tcPr>
          <w:p w14:paraId="40B1891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1-4.20</w:t>
            </w:r>
          </w:p>
        </w:tc>
        <w:tc>
          <w:tcPr>
            <w:tcW w:w="1068" w:type="dxa"/>
          </w:tcPr>
          <w:p w14:paraId="75E60083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13AE9FC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3.03</w:t>
            </w:r>
          </w:p>
        </w:tc>
        <w:tc>
          <w:tcPr>
            <w:tcW w:w="1044" w:type="dxa"/>
          </w:tcPr>
          <w:p w14:paraId="2D341DE9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1</w:t>
            </w:r>
          </w:p>
        </w:tc>
        <w:tc>
          <w:tcPr>
            <w:tcW w:w="1048" w:type="dxa"/>
          </w:tcPr>
          <w:p w14:paraId="436C493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53-17.28</w:t>
            </w:r>
          </w:p>
        </w:tc>
      </w:tr>
      <w:tr w:rsidR="00032A66" w:rsidRPr="00032A66" w14:paraId="3CCCF559" w14:textId="77777777" w:rsidTr="00641175">
        <w:tc>
          <w:tcPr>
            <w:tcW w:w="1497" w:type="dxa"/>
          </w:tcPr>
          <w:p w14:paraId="68E85B77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Tumor size (continuous)</w:t>
            </w:r>
          </w:p>
        </w:tc>
        <w:tc>
          <w:tcPr>
            <w:tcW w:w="1090" w:type="dxa"/>
          </w:tcPr>
          <w:p w14:paraId="3509C377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1</w:t>
            </w:r>
          </w:p>
        </w:tc>
        <w:tc>
          <w:tcPr>
            <w:tcW w:w="1087" w:type="dxa"/>
          </w:tcPr>
          <w:p w14:paraId="529C80E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72" w:type="dxa"/>
          </w:tcPr>
          <w:p w14:paraId="5909DB2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9-1.02</w:t>
            </w:r>
          </w:p>
        </w:tc>
        <w:tc>
          <w:tcPr>
            <w:tcW w:w="1068" w:type="dxa"/>
          </w:tcPr>
          <w:p w14:paraId="6A28908C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13E4BF6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9</w:t>
            </w:r>
          </w:p>
        </w:tc>
        <w:tc>
          <w:tcPr>
            <w:tcW w:w="1044" w:type="dxa"/>
          </w:tcPr>
          <w:p w14:paraId="3DF4F4E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51</w:t>
            </w:r>
          </w:p>
        </w:tc>
        <w:tc>
          <w:tcPr>
            <w:tcW w:w="1048" w:type="dxa"/>
          </w:tcPr>
          <w:p w14:paraId="7965431F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8-1.01</w:t>
            </w:r>
          </w:p>
        </w:tc>
      </w:tr>
    </w:tbl>
    <w:p w14:paraId="31E218B0" w14:textId="3A3B0594" w:rsidR="00422EAC" w:rsidRPr="00032A66" w:rsidRDefault="00B20130" w:rsidP="00422EAC">
      <w:pPr>
        <w:rPr>
          <w:rFonts w:ascii="Times New Roman" w:eastAsia="Times New Roman" w:hAnsi="Times New Roman" w:cs="Times New Roman"/>
          <w:color w:val="000000" w:themeColor="text1"/>
          <w:lang w:val="en-US" w:eastAsia="sv-SE"/>
        </w:rPr>
      </w:pPr>
      <w:r w:rsidRPr="00032A66">
        <w:rPr>
          <w:rFonts w:ascii="Times New Roman" w:hAnsi="Times New Roman" w:cs="Times New Roman"/>
          <w:b/>
          <w:bCs/>
          <w:color w:val="000000" w:themeColor="text1"/>
          <w:lang w:val="en-US"/>
        </w:rPr>
        <w:t>Estimated crude and adjusted HRs from Cox proportional hazards models for selected covariates on the risk of death.</w:t>
      </w:r>
      <w:r w:rsidRPr="00032A66">
        <w:rPr>
          <w:rFonts w:ascii="Times New Roman" w:eastAsia="Times New Roman" w:hAnsi="Times New Roman" w:cs="Times New Roman"/>
          <w:color w:val="000000" w:themeColor="text1"/>
          <w:lang w:val="en-US" w:eastAsia="sv-SE"/>
        </w:rPr>
        <w:t xml:space="preserve"> </w:t>
      </w:r>
      <w:r w:rsidR="00422EAC" w:rsidRPr="00032A66">
        <w:rPr>
          <w:rFonts w:ascii="Times New Roman" w:eastAsia="Times New Roman" w:hAnsi="Times New Roman" w:cs="Times New Roman"/>
          <w:color w:val="000000" w:themeColor="text1"/>
          <w:lang w:val="en-US" w:eastAsia="sv-SE"/>
        </w:rPr>
        <w:t>Abbreviations: HR, hazard ratio. BCS, breast conserving surgery</w:t>
      </w:r>
    </w:p>
    <w:p w14:paraId="49D9EDCE" w14:textId="77777777" w:rsidR="00422EAC" w:rsidRPr="00032A66" w:rsidRDefault="00422EAC" w:rsidP="00422EA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32A66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3 </w:t>
      </w:r>
    </w:p>
    <w:p w14:paraId="4884D7D2" w14:textId="68EA3749" w:rsidR="00422EAC" w:rsidRPr="00032A66" w:rsidRDefault="00422EAC" w:rsidP="00422EA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090"/>
        <w:gridCol w:w="1087"/>
        <w:gridCol w:w="1072"/>
        <w:gridCol w:w="1068"/>
        <w:gridCol w:w="1150"/>
        <w:gridCol w:w="1044"/>
        <w:gridCol w:w="1048"/>
      </w:tblGrid>
      <w:tr w:rsidR="00032A66" w:rsidRPr="00032A66" w14:paraId="041B1A23" w14:textId="77777777" w:rsidTr="00641175">
        <w:tc>
          <w:tcPr>
            <w:tcW w:w="1497" w:type="dxa"/>
          </w:tcPr>
          <w:p w14:paraId="2B5860EB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Assessed variable</w:t>
            </w:r>
          </w:p>
        </w:tc>
        <w:tc>
          <w:tcPr>
            <w:tcW w:w="1090" w:type="dxa"/>
          </w:tcPr>
          <w:p w14:paraId="788AD1BD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Crude</w:t>
            </w:r>
          </w:p>
        </w:tc>
        <w:tc>
          <w:tcPr>
            <w:tcW w:w="1087" w:type="dxa"/>
          </w:tcPr>
          <w:p w14:paraId="009D2C9C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28C51458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2BAA4C3D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F3B7E17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Adjusted</w:t>
            </w:r>
          </w:p>
        </w:tc>
        <w:tc>
          <w:tcPr>
            <w:tcW w:w="1044" w:type="dxa"/>
          </w:tcPr>
          <w:p w14:paraId="686103D8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6CDD6290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32A66" w:rsidRPr="00032A66" w14:paraId="18820F9E" w14:textId="77777777" w:rsidTr="00641175">
        <w:tc>
          <w:tcPr>
            <w:tcW w:w="1497" w:type="dxa"/>
          </w:tcPr>
          <w:p w14:paraId="1EC672E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0" w:type="dxa"/>
          </w:tcPr>
          <w:p w14:paraId="3E31E420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HR</w:t>
            </w:r>
          </w:p>
        </w:tc>
        <w:tc>
          <w:tcPr>
            <w:tcW w:w="1087" w:type="dxa"/>
          </w:tcPr>
          <w:p w14:paraId="1B0976EB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072" w:type="dxa"/>
          </w:tcPr>
          <w:p w14:paraId="5523E04C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1068" w:type="dxa"/>
          </w:tcPr>
          <w:p w14:paraId="5C60B606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0533EC09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HR</w:t>
            </w:r>
          </w:p>
        </w:tc>
        <w:tc>
          <w:tcPr>
            <w:tcW w:w="1044" w:type="dxa"/>
          </w:tcPr>
          <w:p w14:paraId="33F2BF4E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048" w:type="dxa"/>
          </w:tcPr>
          <w:p w14:paraId="02A1E95C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95% CI</w:t>
            </w:r>
          </w:p>
        </w:tc>
      </w:tr>
      <w:tr w:rsidR="00032A66" w:rsidRPr="00032A66" w14:paraId="5AEB65AB" w14:textId="77777777" w:rsidTr="00641175">
        <w:tc>
          <w:tcPr>
            <w:tcW w:w="1497" w:type="dxa"/>
          </w:tcPr>
          <w:p w14:paraId="509DE5C9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Age (continuous)</w:t>
            </w:r>
          </w:p>
        </w:tc>
        <w:tc>
          <w:tcPr>
            <w:tcW w:w="1090" w:type="dxa"/>
          </w:tcPr>
          <w:p w14:paraId="5485222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7</w:t>
            </w:r>
          </w:p>
        </w:tc>
        <w:tc>
          <w:tcPr>
            <w:tcW w:w="1087" w:type="dxa"/>
          </w:tcPr>
          <w:p w14:paraId="127B9BE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072" w:type="dxa"/>
          </w:tcPr>
          <w:p w14:paraId="2B193BD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4-1.00</w:t>
            </w:r>
          </w:p>
        </w:tc>
        <w:tc>
          <w:tcPr>
            <w:tcW w:w="1068" w:type="dxa"/>
          </w:tcPr>
          <w:p w14:paraId="021AA80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3AC584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8</w:t>
            </w:r>
          </w:p>
        </w:tc>
        <w:tc>
          <w:tcPr>
            <w:tcW w:w="1044" w:type="dxa"/>
          </w:tcPr>
          <w:p w14:paraId="15C45A5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9</w:t>
            </w:r>
          </w:p>
        </w:tc>
        <w:tc>
          <w:tcPr>
            <w:tcW w:w="1048" w:type="dxa"/>
          </w:tcPr>
          <w:p w14:paraId="28C9A5D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4-1.01</w:t>
            </w:r>
          </w:p>
        </w:tc>
      </w:tr>
      <w:tr w:rsidR="00032A66" w:rsidRPr="00032A66" w14:paraId="6D203B3B" w14:textId="77777777" w:rsidTr="00641175">
        <w:tc>
          <w:tcPr>
            <w:tcW w:w="1497" w:type="dxa"/>
          </w:tcPr>
          <w:p w14:paraId="13A83F0B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Year of diagnosis</w:t>
            </w:r>
          </w:p>
        </w:tc>
        <w:tc>
          <w:tcPr>
            <w:tcW w:w="1090" w:type="dxa"/>
          </w:tcPr>
          <w:p w14:paraId="38874E6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87" w:type="dxa"/>
          </w:tcPr>
          <w:p w14:paraId="39D6C0B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7EAC38B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3009D26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03DA6DC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6DB1238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3FAD0ED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25671080" w14:textId="77777777" w:rsidTr="00641175">
        <w:tc>
          <w:tcPr>
            <w:tcW w:w="1497" w:type="dxa"/>
          </w:tcPr>
          <w:p w14:paraId="088D257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999-2003</w:t>
            </w:r>
          </w:p>
        </w:tc>
        <w:tc>
          <w:tcPr>
            <w:tcW w:w="1090" w:type="dxa"/>
          </w:tcPr>
          <w:p w14:paraId="29E2462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87" w:type="dxa"/>
          </w:tcPr>
          <w:p w14:paraId="68AB1C4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72" w:type="dxa"/>
          </w:tcPr>
          <w:p w14:paraId="07692AF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68" w:type="dxa"/>
          </w:tcPr>
          <w:p w14:paraId="68A1DE4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24DA465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44" w:type="dxa"/>
          </w:tcPr>
          <w:p w14:paraId="64C9D9B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48" w:type="dxa"/>
          </w:tcPr>
          <w:p w14:paraId="2EB308D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</w:tr>
      <w:tr w:rsidR="00032A66" w:rsidRPr="00032A66" w14:paraId="4A4FDB1E" w14:textId="77777777" w:rsidTr="00641175">
        <w:tc>
          <w:tcPr>
            <w:tcW w:w="1497" w:type="dxa"/>
          </w:tcPr>
          <w:p w14:paraId="7DF0C3A8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004-2008</w:t>
            </w:r>
          </w:p>
        </w:tc>
        <w:tc>
          <w:tcPr>
            <w:tcW w:w="1090" w:type="dxa"/>
          </w:tcPr>
          <w:p w14:paraId="188EF6F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087" w:type="dxa"/>
          </w:tcPr>
          <w:p w14:paraId="3FA57A8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72" w:type="dxa"/>
          </w:tcPr>
          <w:p w14:paraId="4A59B51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7-2.47</w:t>
            </w:r>
          </w:p>
        </w:tc>
        <w:tc>
          <w:tcPr>
            <w:tcW w:w="1068" w:type="dxa"/>
          </w:tcPr>
          <w:p w14:paraId="6E8490A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6EAE9FC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044" w:type="dxa"/>
          </w:tcPr>
          <w:p w14:paraId="3C345CDA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48" w:type="dxa"/>
          </w:tcPr>
          <w:p w14:paraId="3FDADCA7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57-3.00</w:t>
            </w:r>
          </w:p>
        </w:tc>
      </w:tr>
      <w:tr w:rsidR="00032A66" w:rsidRPr="00032A66" w14:paraId="3797DAF4" w14:textId="77777777" w:rsidTr="00641175">
        <w:tc>
          <w:tcPr>
            <w:tcW w:w="1497" w:type="dxa"/>
          </w:tcPr>
          <w:p w14:paraId="7495EFA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009-2013</w:t>
            </w:r>
          </w:p>
        </w:tc>
        <w:tc>
          <w:tcPr>
            <w:tcW w:w="1090" w:type="dxa"/>
          </w:tcPr>
          <w:p w14:paraId="3718C1A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7</w:t>
            </w:r>
          </w:p>
        </w:tc>
        <w:tc>
          <w:tcPr>
            <w:tcW w:w="1087" w:type="dxa"/>
          </w:tcPr>
          <w:p w14:paraId="4BC8E1A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97</w:t>
            </w:r>
          </w:p>
        </w:tc>
        <w:tc>
          <w:tcPr>
            <w:tcW w:w="1072" w:type="dxa"/>
          </w:tcPr>
          <w:p w14:paraId="74869FC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1-4.45</w:t>
            </w:r>
          </w:p>
        </w:tc>
        <w:tc>
          <w:tcPr>
            <w:tcW w:w="1068" w:type="dxa"/>
          </w:tcPr>
          <w:p w14:paraId="6BACB81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C1FFF2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83</w:t>
            </w:r>
          </w:p>
        </w:tc>
        <w:tc>
          <w:tcPr>
            <w:tcW w:w="1044" w:type="dxa"/>
          </w:tcPr>
          <w:p w14:paraId="528BAA0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84</w:t>
            </w:r>
          </w:p>
        </w:tc>
        <w:tc>
          <w:tcPr>
            <w:tcW w:w="1048" w:type="dxa"/>
          </w:tcPr>
          <w:p w14:paraId="5306668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3-5.14</w:t>
            </w:r>
          </w:p>
        </w:tc>
      </w:tr>
      <w:tr w:rsidR="00032A66" w:rsidRPr="00032A66" w14:paraId="2B14C4A3" w14:textId="77777777" w:rsidTr="00641175">
        <w:tc>
          <w:tcPr>
            <w:tcW w:w="1497" w:type="dxa"/>
          </w:tcPr>
          <w:p w14:paraId="57B785E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2014-2018</w:t>
            </w:r>
          </w:p>
        </w:tc>
        <w:tc>
          <w:tcPr>
            <w:tcW w:w="1090" w:type="dxa"/>
          </w:tcPr>
          <w:p w14:paraId="3699B34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85</w:t>
            </w:r>
          </w:p>
        </w:tc>
        <w:tc>
          <w:tcPr>
            <w:tcW w:w="1087" w:type="dxa"/>
          </w:tcPr>
          <w:p w14:paraId="417FB75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072" w:type="dxa"/>
          </w:tcPr>
          <w:p w14:paraId="5BAA14F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43-7.93</w:t>
            </w:r>
          </w:p>
        </w:tc>
        <w:tc>
          <w:tcPr>
            <w:tcW w:w="1068" w:type="dxa"/>
          </w:tcPr>
          <w:p w14:paraId="26F3520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F9F7C0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58</w:t>
            </w:r>
          </w:p>
        </w:tc>
        <w:tc>
          <w:tcPr>
            <w:tcW w:w="1044" w:type="dxa"/>
          </w:tcPr>
          <w:p w14:paraId="046651C5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048" w:type="dxa"/>
          </w:tcPr>
          <w:p w14:paraId="645BA6A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28-8.85</w:t>
            </w:r>
          </w:p>
        </w:tc>
      </w:tr>
      <w:tr w:rsidR="00032A66" w:rsidRPr="00032A66" w14:paraId="428D5D14" w14:textId="77777777" w:rsidTr="00641175">
        <w:tc>
          <w:tcPr>
            <w:tcW w:w="1497" w:type="dxa"/>
          </w:tcPr>
          <w:p w14:paraId="56C859A3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Surgical treatment</w:t>
            </w:r>
          </w:p>
        </w:tc>
        <w:tc>
          <w:tcPr>
            <w:tcW w:w="1090" w:type="dxa"/>
          </w:tcPr>
          <w:p w14:paraId="5F23936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87" w:type="dxa"/>
          </w:tcPr>
          <w:p w14:paraId="72DC05A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7DD0D87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500C30B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7EB5588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0E115B6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4AEB5E4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2F6D274A" w14:textId="77777777" w:rsidTr="00641175">
        <w:tc>
          <w:tcPr>
            <w:tcW w:w="1497" w:type="dxa"/>
          </w:tcPr>
          <w:p w14:paraId="4438AF71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BCS</w:t>
            </w:r>
          </w:p>
        </w:tc>
        <w:tc>
          <w:tcPr>
            <w:tcW w:w="1090" w:type="dxa"/>
          </w:tcPr>
          <w:p w14:paraId="4DAF607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87" w:type="dxa"/>
          </w:tcPr>
          <w:p w14:paraId="5C14639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72" w:type="dxa"/>
          </w:tcPr>
          <w:p w14:paraId="153E423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68" w:type="dxa"/>
          </w:tcPr>
          <w:p w14:paraId="107F436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7D4A615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44" w:type="dxa"/>
          </w:tcPr>
          <w:p w14:paraId="2985686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48" w:type="dxa"/>
          </w:tcPr>
          <w:p w14:paraId="7E020B0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</w:tr>
      <w:tr w:rsidR="00032A66" w:rsidRPr="00032A66" w14:paraId="737F597B" w14:textId="77777777" w:rsidTr="00641175">
        <w:tc>
          <w:tcPr>
            <w:tcW w:w="1497" w:type="dxa"/>
          </w:tcPr>
          <w:p w14:paraId="09891A87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Mastectomy</w:t>
            </w:r>
          </w:p>
        </w:tc>
        <w:tc>
          <w:tcPr>
            <w:tcW w:w="1090" w:type="dxa"/>
          </w:tcPr>
          <w:p w14:paraId="6BCB5BF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1087" w:type="dxa"/>
          </w:tcPr>
          <w:p w14:paraId="739347E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072" w:type="dxa"/>
          </w:tcPr>
          <w:p w14:paraId="74394B0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068" w:type="dxa"/>
          </w:tcPr>
          <w:p w14:paraId="5500C9C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1A49969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1044" w:type="dxa"/>
          </w:tcPr>
          <w:p w14:paraId="1423A4C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048" w:type="dxa"/>
          </w:tcPr>
          <w:p w14:paraId="36764D4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</w:t>
            </w:r>
          </w:p>
        </w:tc>
      </w:tr>
      <w:tr w:rsidR="00032A66" w:rsidRPr="00032A66" w14:paraId="2F6829EC" w14:textId="77777777" w:rsidTr="00641175">
        <w:tc>
          <w:tcPr>
            <w:tcW w:w="1497" w:type="dxa"/>
          </w:tcPr>
          <w:p w14:paraId="7798C8D4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Surgical margins</w:t>
            </w:r>
          </w:p>
        </w:tc>
        <w:tc>
          <w:tcPr>
            <w:tcW w:w="1090" w:type="dxa"/>
          </w:tcPr>
          <w:p w14:paraId="3B5D64A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78</w:t>
            </w:r>
          </w:p>
        </w:tc>
        <w:tc>
          <w:tcPr>
            <w:tcW w:w="1087" w:type="dxa"/>
          </w:tcPr>
          <w:p w14:paraId="08EC1DD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74</w:t>
            </w:r>
          </w:p>
        </w:tc>
        <w:tc>
          <w:tcPr>
            <w:tcW w:w="1072" w:type="dxa"/>
          </w:tcPr>
          <w:p w14:paraId="65415E2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8-3.42</w:t>
            </w:r>
          </w:p>
        </w:tc>
        <w:tc>
          <w:tcPr>
            <w:tcW w:w="1068" w:type="dxa"/>
          </w:tcPr>
          <w:p w14:paraId="17C6D07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4138698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70</w:t>
            </w:r>
          </w:p>
        </w:tc>
        <w:tc>
          <w:tcPr>
            <w:tcW w:w="1044" w:type="dxa"/>
          </w:tcPr>
          <w:p w14:paraId="2C363DE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64</w:t>
            </w:r>
          </w:p>
        </w:tc>
        <w:tc>
          <w:tcPr>
            <w:tcW w:w="1048" w:type="dxa"/>
          </w:tcPr>
          <w:p w14:paraId="37F0E403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6-3.11</w:t>
            </w:r>
          </w:p>
        </w:tc>
      </w:tr>
      <w:tr w:rsidR="00032A66" w:rsidRPr="00032A66" w14:paraId="74733D15" w14:textId="77777777" w:rsidTr="00641175">
        <w:tc>
          <w:tcPr>
            <w:tcW w:w="1497" w:type="dxa"/>
          </w:tcPr>
          <w:p w14:paraId="4A1D0C9D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Negative</w:t>
            </w:r>
          </w:p>
        </w:tc>
        <w:tc>
          <w:tcPr>
            <w:tcW w:w="1090" w:type="dxa"/>
          </w:tcPr>
          <w:p w14:paraId="5779C09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87" w:type="dxa"/>
          </w:tcPr>
          <w:p w14:paraId="74DF689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72" w:type="dxa"/>
          </w:tcPr>
          <w:p w14:paraId="39BBE74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68" w:type="dxa"/>
          </w:tcPr>
          <w:p w14:paraId="78A4962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D2291E4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 (ref)</w:t>
            </w:r>
          </w:p>
        </w:tc>
        <w:tc>
          <w:tcPr>
            <w:tcW w:w="1044" w:type="dxa"/>
          </w:tcPr>
          <w:p w14:paraId="1243CBBF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  <w:tc>
          <w:tcPr>
            <w:tcW w:w="1048" w:type="dxa"/>
          </w:tcPr>
          <w:p w14:paraId="4DEC11C9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rFonts w:eastAsia="Times New Roman"/>
                <w:color w:val="000000" w:themeColor="text1"/>
                <w:lang w:val="en-US" w:eastAsia="sv-SE"/>
              </w:rPr>
              <w:t>—</w:t>
            </w:r>
          </w:p>
        </w:tc>
      </w:tr>
      <w:tr w:rsidR="00032A66" w:rsidRPr="00032A66" w14:paraId="44B67684" w14:textId="77777777" w:rsidTr="00641175">
        <w:tc>
          <w:tcPr>
            <w:tcW w:w="1497" w:type="dxa"/>
          </w:tcPr>
          <w:p w14:paraId="03FB5282" w14:textId="77777777" w:rsidR="00422EAC" w:rsidRPr="00032A66" w:rsidRDefault="00422EAC" w:rsidP="00641175">
            <w:pPr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090" w:type="dxa"/>
          </w:tcPr>
          <w:p w14:paraId="5B98ECB6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87" w:type="dxa"/>
          </w:tcPr>
          <w:p w14:paraId="14BDF7C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72" w:type="dxa"/>
          </w:tcPr>
          <w:p w14:paraId="56D687B2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68" w:type="dxa"/>
          </w:tcPr>
          <w:p w14:paraId="7F2096A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20412A9D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44" w:type="dxa"/>
          </w:tcPr>
          <w:p w14:paraId="7F0C92B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48" w:type="dxa"/>
          </w:tcPr>
          <w:p w14:paraId="206458FC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32A66" w:rsidRPr="00032A66" w14:paraId="38F79D69" w14:textId="77777777" w:rsidTr="00641175">
        <w:tc>
          <w:tcPr>
            <w:tcW w:w="1497" w:type="dxa"/>
          </w:tcPr>
          <w:p w14:paraId="26ED7DEC" w14:textId="77777777" w:rsidR="00422EAC" w:rsidRPr="00032A66" w:rsidRDefault="00422EAC" w:rsidP="00641175">
            <w:pPr>
              <w:rPr>
                <w:b/>
                <w:bCs/>
                <w:color w:val="000000" w:themeColor="text1"/>
                <w:lang w:val="en-US"/>
              </w:rPr>
            </w:pPr>
            <w:r w:rsidRPr="00032A66">
              <w:rPr>
                <w:b/>
                <w:bCs/>
                <w:color w:val="000000" w:themeColor="text1"/>
                <w:lang w:val="en-US"/>
              </w:rPr>
              <w:t>Tumor size (continuous)</w:t>
            </w:r>
          </w:p>
        </w:tc>
        <w:tc>
          <w:tcPr>
            <w:tcW w:w="1090" w:type="dxa"/>
          </w:tcPr>
          <w:p w14:paraId="000483A8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087" w:type="dxa"/>
          </w:tcPr>
          <w:p w14:paraId="483B6AF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13</w:t>
            </w:r>
          </w:p>
        </w:tc>
        <w:tc>
          <w:tcPr>
            <w:tcW w:w="1072" w:type="dxa"/>
          </w:tcPr>
          <w:p w14:paraId="2A847D80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-1.02</w:t>
            </w:r>
          </w:p>
        </w:tc>
        <w:tc>
          <w:tcPr>
            <w:tcW w:w="1068" w:type="dxa"/>
          </w:tcPr>
          <w:p w14:paraId="37CF5611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2825975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2</w:t>
            </w:r>
          </w:p>
        </w:tc>
        <w:tc>
          <w:tcPr>
            <w:tcW w:w="1044" w:type="dxa"/>
          </w:tcPr>
          <w:p w14:paraId="452C34FB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048" w:type="dxa"/>
          </w:tcPr>
          <w:p w14:paraId="4BF9607E" w14:textId="77777777" w:rsidR="00422EAC" w:rsidRPr="00032A66" w:rsidRDefault="00422EAC" w:rsidP="00641175">
            <w:pPr>
              <w:jc w:val="center"/>
              <w:rPr>
                <w:color w:val="000000" w:themeColor="text1"/>
                <w:lang w:val="en-US"/>
              </w:rPr>
            </w:pPr>
            <w:r w:rsidRPr="00032A66">
              <w:rPr>
                <w:color w:val="000000" w:themeColor="text1"/>
                <w:lang w:val="en-US"/>
              </w:rPr>
              <w:t>1.00-1.04</w:t>
            </w:r>
          </w:p>
        </w:tc>
      </w:tr>
    </w:tbl>
    <w:p w14:paraId="6C3D9A70" w14:textId="77A481AF" w:rsidR="00422EAC" w:rsidRPr="00032A66" w:rsidRDefault="00B20130" w:rsidP="00343C66">
      <w:pPr>
        <w:rPr>
          <w:rFonts w:ascii="Times New Roman" w:hAnsi="Times New Roman" w:cs="Times New Roman"/>
          <w:color w:val="000000" w:themeColor="text1"/>
          <w:lang w:val="en-US"/>
        </w:rPr>
      </w:pPr>
      <w:r w:rsidRPr="00032A66">
        <w:rPr>
          <w:rFonts w:ascii="Times New Roman" w:hAnsi="Times New Roman" w:cs="Times New Roman"/>
          <w:b/>
          <w:bCs/>
          <w:color w:val="000000" w:themeColor="text1"/>
          <w:lang w:val="en-US"/>
        </w:rPr>
        <w:t>Estimated crude and adjusted HRs from Cox proportional hazards models for selected covariates on the risk of local recurrence.</w:t>
      </w:r>
      <w:r w:rsidRPr="00032A66">
        <w:rPr>
          <w:rFonts w:ascii="Times New Roman" w:eastAsia="Times New Roman" w:hAnsi="Times New Roman" w:cs="Times New Roman"/>
          <w:color w:val="000000" w:themeColor="text1"/>
          <w:lang w:val="en-US" w:eastAsia="sv-SE"/>
        </w:rPr>
        <w:t xml:space="preserve"> </w:t>
      </w:r>
      <w:r w:rsidR="00422EAC" w:rsidRPr="00032A66">
        <w:rPr>
          <w:rFonts w:ascii="Times New Roman" w:eastAsia="Times New Roman" w:hAnsi="Times New Roman" w:cs="Times New Roman"/>
          <w:color w:val="000000" w:themeColor="text1"/>
          <w:lang w:val="en-US" w:eastAsia="sv-SE"/>
        </w:rPr>
        <w:t>Abbreviations: HR, hazard ratio. BCS, breast conserving surgery</w:t>
      </w:r>
      <w:bookmarkStart w:id="0" w:name="_GoBack"/>
      <w:bookmarkEnd w:id="0"/>
    </w:p>
    <w:p w14:paraId="7C55BDB7" w14:textId="77777777" w:rsidR="00422EAC" w:rsidRPr="00032A66" w:rsidRDefault="00422EAC" w:rsidP="00F367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422EAC" w:rsidRPr="00032A66" w:rsidSect="00300F7C">
      <w:footerReference w:type="default" r:id="rId8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DD256" w14:textId="77777777" w:rsidR="00EA3BAA" w:rsidRDefault="00EA3BAA" w:rsidP="004723A7">
      <w:pPr>
        <w:spacing w:after="0" w:line="240" w:lineRule="auto"/>
      </w:pPr>
      <w:r>
        <w:separator/>
      </w:r>
    </w:p>
  </w:endnote>
  <w:endnote w:type="continuationSeparator" w:id="0">
    <w:p w14:paraId="10B19911" w14:textId="77777777" w:rsidR="00EA3BAA" w:rsidRDefault="00EA3BAA" w:rsidP="00472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12235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4DE631A" w14:textId="04C6D645" w:rsidR="00031EE8" w:rsidRPr="0050511E" w:rsidRDefault="00031EE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051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0511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051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72318">
          <w:rPr>
            <w:rFonts w:ascii="Times New Roman" w:hAnsi="Times New Roman" w:cs="Times New Roman"/>
            <w:noProof/>
            <w:sz w:val="24"/>
            <w:szCs w:val="24"/>
          </w:rPr>
          <w:t>27</w:t>
        </w:r>
        <w:r w:rsidRPr="0050511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AE019A7" w14:textId="77777777" w:rsidR="00031EE8" w:rsidRDefault="00031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65420" w14:textId="77777777" w:rsidR="00EA3BAA" w:rsidRDefault="00EA3BAA" w:rsidP="004723A7">
      <w:pPr>
        <w:spacing w:after="0" w:line="240" w:lineRule="auto"/>
      </w:pPr>
      <w:r>
        <w:separator/>
      </w:r>
    </w:p>
  </w:footnote>
  <w:footnote w:type="continuationSeparator" w:id="0">
    <w:p w14:paraId="483C0213" w14:textId="77777777" w:rsidR="00EA3BAA" w:rsidRDefault="00EA3BAA" w:rsidP="00472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B5179"/>
    <w:multiLevelType w:val="hybridMultilevel"/>
    <w:tmpl w:val="E4DED2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3419A"/>
    <w:multiLevelType w:val="hybridMultilevel"/>
    <w:tmpl w:val="0A469C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E48EA"/>
    <w:multiLevelType w:val="hybridMultilevel"/>
    <w:tmpl w:val="CBB8EBC0"/>
    <w:lvl w:ilvl="0" w:tplc="C062F0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zzpdvnex9aref2r35e9zur90vdav0xpda&quot;&gt;My EndNote Library&lt;record-ids&gt;&lt;item&gt;5&lt;/item&gt;&lt;item&gt;11&lt;/item&gt;&lt;item&gt;17&lt;/item&gt;&lt;item&gt;33&lt;/item&gt;&lt;item&gt;34&lt;/item&gt;&lt;item&gt;36&lt;/item&gt;&lt;item&gt;57&lt;/item&gt;&lt;item&gt;63&lt;/item&gt;&lt;item&gt;65&lt;/item&gt;&lt;item&gt;68&lt;/item&gt;&lt;item&gt;71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6&lt;/item&gt;&lt;item&gt;129&lt;/item&gt;&lt;item&gt;183&lt;/item&gt;&lt;item&gt;185&lt;/item&gt;&lt;item&gt;186&lt;/item&gt;&lt;item&gt;187&lt;/item&gt;&lt;item&gt;188&lt;/item&gt;&lt;item&gt;421&lt;/item&gt;&lt;item&gt;422&lt;/item&gt;&lt;/record-ids&gt;&lt;/item&gt;&lt;/Libraries&gt;"/>
  </w:docVars>
  <w:rsids>
    <w:rsidRoot w:val="00867950"/>
    <w:rsid w:val="000004BE"/>
    <w:rsid w:val="00003EB8"/>
    <w:rsid w:val="000060E6"/>
    <w:rsid w:val="00006C2B"/>
    <w:rsid w:val="00012BE1"/>
    <w:rsid w:val="00013479"/>
    <w:rsid w:val="000142E0"/>
    <w:rsid w:val="000171DF"/>
    <w:rsid w:val="00017AF5"/>
    <w:rsid w:val="00017DBD"/>
    <w:rsid w:val="00017FAB"/>
    <w:rsid w:val="000205B7"/>
    <w:rsid w:val="0002446E"/>
    <w:rsid w:val="00024B89"/>
    <w:rsid w:val="000252FF"/>
    <w:rsid w:val="000315CB"/>
    <w:rsid w:val="00031EE8"/>
    <w:rsid w:val="00032A66"/>
    <w:rsid w:val="00035A9A"/>
    <w:rsid w:val="00035AC3"/>
    <w:rsid w:val="00037B01"/>
    <w:rsid w:val="00040993"/>
    <w:rsid w:val="00041A88"/>
    <w:rsid w:val="0004492E"/>
    <w:rsid w:val="0004537A"/>
    <w:rsid w:val="00045CDF"/>
    <w:rsid w:val="00047AE3"/>
    <w:rsid w:val="00050CEF"/>
    <w:rsid w:val="000512CB"/>
    <w:rsid w:val="00051EC9"/>
    <w:rsid w:val="0005241A"/>
    <w:rsid w:val="00053FC4"/>
    <w:rsid w:val="00056286"/>
    <w:rsid w:val="00056850"/>
    <w:rsid w:val="000617D9"/>
    <w:rsid w:val="00063D99"/>
    <w:rsid w:val="000640AF"/>
    <w:rsid w:val="00065346"/>
    <w:rsid w:val="000653A4"/>
    <w:rsid w:val="000729E6"/>
    <w:rsid w:val="00073DDA"/>
    <w:rsid w:val="000768B4"/>
    <w:rsid w:val="00077705"/>
    <w:rsid w:val="00077BC3"/>
    <w:rsid w:val="00077CB5"/>
    <w:rsid w:val="00087A49"/>
    <w:rsid w:val="00091574"/>
    <w:rsid w:val="00094344"/>
    <w:rsid w:val="000A0092"/>
    <w:rsid w:val="000A3C0E"/>
    <w:rsid w:val="000A7888"/>
    <w:rsid w:val="000B040A"/>
    <w:rsid w:val="000B693B"/>
    <w:rsid w:val="000C0A64"/>
    <w:rsid w:val="000C21A3"/>
    <w:rsid w:val="000C406B"/>
    <w:rsid w:val="000D0458"/>
    <w:rsid w:val="000D129A"/>
    <w:rsid w:val="000D6C1D"/>
    <w:rsid w:val="000E2362"/>
    <w:rsid w:val="000E2A44"/>
    <w:rsid w:val="000E2B80"/>
    <w:rsid w:val="000E3EB8"/>
    <w:rsid w:val="000E56EF"/>
    <w:rsid w:val="000E62AA"/>
    <w:rsid w:val="000F1133"/>
    <w:rsid w:val="00101202"/>
    <w:rsid w:val="001017ED"/>
    <w:rsid w:val="00103B15"/>
    <w:rsid w:val="001101A3"/>
    <w:rsid w:val="00112C0B"/>
    <w:rsid w:val="00114D92"/>
    <w:rsid w:val="0011720A"/>
    <w:rsid w:val="00117A53"/>
    <w:rsid w:val="00120972"/>
    <w:rsid w:val="00121A94"/>
    <w:rsid w:val="00121AC8"/>
    <w:rsid w:val="00121B15"/>
    <w:rsid w:val="00121FA8"/>
    <w:rsid w:val="001248FF"/>
    <w:rsid w:val="00126F79"/>
    <w:rsid w:val="001325E9"/>
    <w:rsid w:val="00136523"/>
    <w:rsid w:val="001403AC"/>
    <w:rsid w:val="00142621"/>
    <w:rsid w:val="0014426E"/>
    <w:rsid w:val="001472EA"/>
    <w:rsid w:val="00150FC1"/>
    <w:rsid w:val="001519D0"/>
    <w:rsid w:val="00152FC0"/>
    <w:rsid w:val="0015308E"/>
    <w:rsid w:val="00153384"/>
    <w:rsid w:val="00153612"/>
    <w:rsid w:val="001555CA"/>
    <w:rsid w:val="001601A9"/>
    <w:rsid w:val="00162B1A"/>
    <w:rsid w:val="00162C33"/>
    <w:rsid w:val="00163FDA"/>
    <w:rsid w:val="001667FF"/>
    <w:rsid w:val="0017261D"/>
    <w:rsid w:val="001766A2"/>
    <w:rsid w:val="001775FA"/>
    <w:rsid w:val="0018069B"/>
    <w:rsid w:val="0018116A"/>
    <w:rsid w:val="001821FA"/>
    <w:rsid w:val="001843F6"/>
    <w:rsid w:val="00187046"/>
    <w:rsid w:val="00190D74"/>
    <w:rsid w:val="00191107"/>
    <w:rsid w:val="0019120A"/>
    <w:rsid w:val="00191498"/>
    <w:rsid w:val="001917C6"/>
    <w:rsid w:val="00192ED3"/>
    <w:rsid w:val="00196894"/>
    <w:rsid w:val="001A0FED"/>
    <w:rsid w:val="001A1015"/>
    <w:rsid w:val="001A303D"/>
    <w:rsid w:val="001A51BD"/>
    <w:rsid w:val="001B09C0"/>
    <w:rsid w:val="001B42B2"/>
    <w:rsid w:val="001B7486"/>
    <w:rsid w:val="001C365F"/>
    <w:rsid w:val="001C36A9"/>
    <w:rsid w:val="001C3AD0"/>
    <w:rsid w:val="001C5AD1"/>
    <w:rsid w:val="001D03B9"/>
    <w:rsid w:val="001D0777"/>
    <w:rsid w:val="001D255D"/>
    <w:rsid w:val="001D2825"/>
    <w:rsid w:val="001D287D"/>
    <w:rsid w:val="001D339E"/>
    <w:rsid w:val="001D3786"/>
    <w:rsid w:val="001D3821"/>
    <w:rsid w:val="001D50B7"/>
    <w:rsid w:val="001D56A4"/>
    <w:rsid w:val="001D6FEA"/>
    <w:rsid w:val="001D718B"/>
    <w:rsid w:val="001E0729"/>
    <w:rsid w:val="001E2385"/>
    <w:rsid w:val="001E3641"/>
    <w:rsid w:val="001E584D"/>
    <w:rsid w:val="001E7F82"/>
    <w:rsid w:val="001F7545"/>
    <w:rsid w:val="002002FF"/>
    <w:rsid w:val="00200997"/>
    <w:rsid w:val="00201A31"/>
    <w:rsid w:val="00201EF1"/>
    <w:rsid w:val="00202181"/>
    <w:rsid w:val="00203E0B"/>
    <w:rsid w:val="00205297"/>
    <w:rsid w:val="00210DA4"/>
    <w:rsid w:val="0021276E"/>
    <w:rsid w:val="002149C4"/>
    <w:rsid w:val="00215D3D"/>
    <w:rsid w:val="00215EC6"/>
    <w:rsid w:val="00224C41"/>
    <w:rsid w:val="00225636"/>
    <w:rsid w:val="00225BD5"/>
    <w:rsid w:val="00226C87"/>
    <w:rsid w:val="00227172"/>
    <w:rsid w:val="00230E8A"/>
    <w:rsid w:val="002316F6"/>
    <w:rsid w:val="00231F23"/>
    <w:rsid w:val="002406E3"/>
    <w:rsid w:val="00242C30"/>
    <w:rsid w:val="0024358C"/>
    <w:rsid w:val="00245720"/>
    <w:rsid w:val="00247FEF"/>
    <w:rsid w:val="0025238B"/>
    <w:rsid w:val="00257619"/>
    <w:rsid w:val="00260F0F"/>
    <w:rsid w:val="00261E30"/>
    <w:rsid w:val="00261F8A"/>
    <w:rsid w:val="002647B1"/>
    <w:rsid w:val="00267359"/>
    <w:rsid w:val="00271227"/>
    <w:rsid w:val="00272241"/>
    <w:rsid w:val="00273F75"/>
    <w:rsid w:val="00282D97"/>
    <w:rsid w:val="0028755F"/>
    <w:rsid w:val="00290A80"/>
    <w:rsid w:val="002919CA"/>
    <w:rsid w:val="0029211E"/>
    <w:rsid w:val="00296F4E"/>
    <w:rsid w:val="002A0E0D"/>
    <w:rsid w:val="002A25AA"/>
    <w:rsid w:val="002A32D3"/>
    <w:rsid w:val="002A4110"/>
    <w:rsid w:val="002A5157"/>
    <w:rsid w:val="002A55F2"/>
    <w:rsid w:val="002A77E5"/>
    <w:rsid w:val="002B0E31"/>
    <w:rsid w:val="002B2D57"/>
    <w:rsid w:val="002B44E0"/>
    <w:rsid w:val="002B687B"/>
    <w:rsid w:val="002C152F"/>
    <w:rsid w:val="002C3EA2"/>
    <w:rsid w:val="002C4B93"/>
    <w:rsid w:val="002C5935"/>
    <w:rsid w:val="002D531E"/>
    <w:rsid w:val="002E0165"/>
    <w:rsid w:val="002E2F38"/>
    <w:rsid w:val="002E5902"/>
    <w:rsid w:val="002F0013"/>
    <w:rsid w:val="002F038C"/>
    <w:rsid w:val="002F3E15"/>
    <w:rsid w:val="002F457A"/>
    <w:rsid w:val="002F621B"/>
    <w:rsid w:val="0030038B"/>
    <w:rsid w:val="00300C81"/>
    <w:rsid w:val="00300F7C"/>
    <w:rsid w:val="0030157B"/>
    <w:rsid w:val="00302857"/>
    <w:rsid w:val="00302BE5"/>
    <w:rsid w:val="0030485F"/>
    <w:rsid w:val="00304FA3"/>
    <w:rsid w:val="00310735"/>
    <w:rsid w:val="00310F0B"/>
    <w:rsid w:val="00312154"/>
    <w:rsid w:val="0031418D"/>
    <w:rsid w:val="003167AD"/>
    <w:rsid w:val="003233FC"/>
    <w:rsid w:val="0032572D"/>
    <w:rsid w:val="00327B04"/>
    <w:rsid w:val="00331D53"/>
    <w:rsid w:val="00332AFB"/>
    <w:rsid w:val="00334A87"/>
    <w:rsid w:val="003372A0"/>
    <w:rsid w:val="00340BD0"/>
    <w:rsid w:val="00343135"/>
    <w:rsid w:val="00343A4D"/>
    <w:rsid w:val="00343C66"/>
    <w:rsid w:val="00344D73"/>
    <w:rsid w:val="0034660C"/>
    <w:rsid w:val="003467ED"/>
    <w:rsid w:val="00350741"/>
    <w:rsid w:val="003507EC"/>
    <w:rsid w:val="0035129C"/>
    <w:rsid w:val="003553A5"/>
    <w:rsid w:val="00357C1A"/>
    <w:rsid w:val="00362DC2"/>
    <w:rsid w:val="00365165"/>
    <w:rsid w:val="00371F5A"/>
    <w:rsid w:val="003726D6"/>
    <w:rsid w:val="003733DC"/>
    <w:rsid w:val="003778DB"/>
    <w:rsid w:val="0038021B"/>
    <w:rsid w:val="00380483"/>
    <w:rsid w:val="003821C8"/>
    <w:rsid w:val="003828E7"/>
    <w:rsid w:val="00383A97"/>
    <w:rsid w:val="00383C9B"/>
    <w:rsid w:val="003907AC"/>
    <w:rsid w:val="00390C2D"/>
    <w:rsid w:val="00392440"/>
    <w:rsid w:val="0039375D"/>
    <w:rsid w:val="00394388"/>
    <w:rsid w:val="00394FFF"/>
    <w:rsid w:val="00395C21"/>
    <w:rsid w:val="00395EA8"/>
    <w:rsid w:val="0039606E"/>
    <w:rsid w:val="003A0763"/>
    <w:rsid w:val="003A10C5"/>
    <w:rsid w:val="003A56EE"/>
    <w:rsid w:val="003A6A5D"/>
    <w:rsid w:val="003B1D8D"/>
    <w:rsid w:val="003B318D"/>
    <w:rsid w:val="003B420E"/>
    <w:rsid w:val="003B585A"/>
    <w:rsid w:val="003B7B1A"/>
    <w:rsid w:val="003C0267"/>
    <w:rsid w:val="003C0AEF"/>
    <w:rsid w:val="003C1B9A"/>
    <w:rsid w:val="003C6A4C"/>
    <w:rsid w:val="003C7FDA"/>
    <w:rsid w:val="003D6EB1"/>
    <w:rsid w:val="003E0C92"/>
    <w:rsid w:val="003E1802"/>
    <w:rsid w:val="003E2787"/>
    <w:rsid w:val="003E38F7"/>
    <w:rsid w:val="003E439A"/>
    <w:rsid w:val="003E5AA9"/>
    <w:rsid w:val="003F2DA0"/>
    <w:rsid w:val="00401C24"/>
    <w:rsid w:val="004034DC"/>
    <w:rsid w:val="004035FD"/>
    <w:rsid w:val="00410915"/>
    <w:rsid w:val="00415748"/>
    <w:rsid w:val="00416C1A"/>
    <w:rsid w:val="00420FB5"/>
    <w:rsid w:val="004213BC"/>
    <w:rsid w:val="004221D5"/>
    <w:rsid w:val="00422EAC"/>
    <w:rsid w:val="004245D6"/>
    <w:rsid w:val="00424AED"/>
    <w:rsid w:val="004270B4"/>
    <w:rsid w:val="004272AD"/>
    <w:rsid w:val="00430FA3"/>
    <w:rsid w:val="00431A14"/>
    <w:rsid w:val="00432832"/>
    <w:rsid w:val="00436A06"/>
    <w:rsid w:val="00436B95"/>
    <w:rsid w:val="0043739F"/>
    <w:rsid w:val="00450BEA"/>
    <w:rsid w:val="00451308"/>
    <w:rsid w:val="00453667"/>
    <w:rsid w:val="0045420A"/>
    <w:rsid w:val="004549BF"/>
    <w:rsid w:val="0045653C"/>
    <w:rsid w:val="00461423"/>
    <w:rsid w:val="00462F67"/>
    <w:rsid w:val="0046340B"/>
    <w:rsid w:val="0046640C"/>
    <w:rsid w:val="0047189B"/>
    <w:rsid w:val="00471D1F"/>
    <w:rsid w:val="004723A7"/>
    <w:rsid w:val="004727F9"/>
    <w:rsid w:val="004728BD"/>
    <w:rsid w:val="00472E85"/>
    <w:rsid w:val="00473FEC"/>
    <w:rsid w:val="0048331B"/>
    <w:rsid w:val="00486A7E"/>
    <w:rsid w:val="00486D55"/>
    <w:rsid w:val="00486E38"/>
    <w:rsid w:val="00487101"/>
    <w:rsid w:val="00490685"/>
    <w:rsid w:val="00490AD4"/>
    <w:rsid w:val="004920AA"/>
    <w:rsid w:val="00492C5A"/>
    <w:rsid w:val="00494630"/>
    <w:rsid w:val="00494696"/>
    <w:rsid w:val="004966D6"/>
    <w:rsid w:val="004A220A"/>
    <w:rsid w:val="004A4497"/>
    <w:rsid w:val="004A5158"/>
    <w:rsid w:val="004A5693"/>
    <w:rsid w:val="004A58B4"/>
    <w:rsid w:val="004B14A1"/>
    <w:rsid w:val="004C1230"/>
    <w:rsid w:val="004C20A8"/>
    <w:rsid w:val="004C36A2"/>
    <w:rsid w:val="004C485F"/>
    <w:rsid w:val="004C50F8"/>
    <w:rsid w:val="004C79E0"/>
    <w:rsid w:val="004D1034"/>
    <w:rsid w:val="004D2C88"/>
    <w:rsid w:val="004D70A9"/>
    <w:rsid w:val="004E55CF"/>
    <w:rsid w:val="004E5F4B"/>
    <w:rsid w:val="004E6BDA"/>
    <w:rsid w:val="004F4B3C"/>
    <w:rsid w:val="00500D01"/>
    <w:rsid w:val="00501ADD"/>
    <w:rsid w:val="00501FE7"/>
    <w:rsid w:val="00502433"/>
    <w:rsid w:val="0050322A"/>
    <w:rsid w:val="0050439D"/>
    <w:rsid w:val="0050511E"/>
    <w:rsid w:val="00512F43"/>
    <w:rsid w:val="00514096"/>
    <w:rsid w:val="0051716C"/>
    <w:rsid w:val="00521761"/>
    <w:rsid w:val="00523EEE"/>
    <w:rsid w:val="00523FE1"/>
    <w:rsid w:val="005253AA"/>
    <w:rsid w:val="00525ACC"/>
    <w:rsid w:val="00530D6D"/>
    <w:rsid w:val="0053264A"/>
    <w:rsid w:val="00533174"/>
    <w:rsid w:val="00535665"/>
    <w:rsid w:val="00535E85"/>
    <w:rsid w:val="00540F7C"/>
    <w:rsid w:val="005461EF"/>
    <w:rsid w:val="005503FC"/>
    <w:rsid w:val="00553241"/>
    <w:rsid w:val="00553444"/>
    <w:rsid w:val="00553603"/>
    <w:rsid w:val="00555B51"/>
    <w:rsid w:val="00562982"/>
    <w:rsid w:val="00565A8C"/>
    <w:rsid w:val="00566552"/>
    <w:rsid w:val="00566AA6"/>
    <w:rsid w:val="005675D2"/>
    <w:rsid w:val="00570E20"/>
    <w:rsid w:val="00571060"/>
    <w:rsid w:val="0057294B"/>
    <w:rsid w:val="00573118"/>
    <w:rsid w:val="00574531"/>
    <w:rsid w:val="00574D53"/>
    <w:rsid w:val="0057573A"/>
    <w:rsid w:val="00576AF2"/>
    <w:rsid w:val="00592AAD"/>
    <w:rsid w:val="00593532"/>
    <w:rsid w:val="00594F34"/>
    <w:rsid w:val="00595FC3"/>
    <w:rsid w:val="00596955"/>
    <w:rsid w:val="00597E87"/>
    <w:rsid w:val="005A07CD"/>
    <w:rsid w:val="005A25E2"/>
    <w:rsid w:val="005A42F0"/>
    <w:rsid w:val="005A563F"/>
    <w:rsid w:val="005A6557"/>
    <w:rsid w:val="005A6E83"/>
    <w:rsid w:val="005A7C67"/>
    <w:rsid w:val="005B24FD"/>
    <w:rsid w:val="005B2ACE"/>
    <w:rsid w:val="005B4EEB"/>
    <w:rsid w:val="005B5335"/>
    <w:rsid w:val="005C4D8F"/>
    <w:rsid w:val="005D1921"/>
    <w:rsid w:val="005D3037"/>
    <w:rsid w:val="005D3DCC"/>
    <w:rsid w:val="005D4E68"/>
    <w:rsid w:val="005D5599"/>
    <w:rsid w:val="005D58A0"/>
    <w:rsid w:val="005D60EF"/>
    <w:rsid w:val="005E1953"/>
    <w:rsid w:val="005E5E79"/>
    <w:rsid w:val="005F32E6"/>
    <w:rsid w:val="005F59F4"/>
    <w:rsid w:val="006047B5"/>
    <w:rsid w:val="0061002D"/>
    <w:rsid w:val="00610118"/>
    <w:rsid w:val="006108CE"/>
    <w:rsid w:val="006120B4"/>
    <w:rsid w:val="00612D15"/>
    <w:rsid w:val="0061336B"/>
    <w:rsid w:val="00617B56"/>
    <w:rsid w:val="00620B00"/>
    <w:rsid w:val="0062148D"/>
    <w:rsid w:val="006250F9"/>
    <w:rsid w:val="00625944"/>
    <w:rsid w:val="006267E0"/>
    <w:rsid w:val="006308F8"/>
    <w:rsid w:val="00630FFD"/>
    <w:rsid w:val="00636383"/>
    <w:rsid w:val="0063697F"/>
    <w:rsid w:val="00643603"/>
    <w:rsid w:val="00645820"/>
    <w:rsid w:val="00652A20"/>
    <w:rsid w:val="00652E7E"/>
    <w:rsid w:val="006544E5"/>
    <w:rsid w:val="00656D0A"/>
    <w:rsid w:val="00657405"/>
    <w:rsid w:val="00657EA0"/>
    <w:rsid w:val="0066214D"/>
    <w:rsid w:val="0067043F"/>
    <w:rsid w:val="006725D8"/>
    <w:rsid w:val="0067359F"/>
    <w:rsid w:val="00675598"/>
    <w:rsid w:val="006755CF"/>
    <w:rsid w:val="00681088"/>
    <w:rsid w:val="00681D38"/>
    <w:rsid w:val="00683FBB"/>
    <w:rsid w:val="00685EF8"/>
    <w:rsid w:val="006915EA"/>
    <w:rsid w:val="00691E16"/>
    <w:rsid w:val="006A56C5"/>
    <w:rsid w:val="006A640F"/>
    <w:rsid w:val="006A644A"/>
    <w:rsid w:val="006A6508"/>
    <w:rsid w:val="006B2936"/>
    <w:rsid w:val="006B2973"/>
    <w:rsid w:val="006B3455"/>
    <w:rsid w:val="006B5D0E"/>
    <w:rsid w:val="006B7213"/>
    <w:rsid w:val="006C1547"/>
    <w:rsid w:val="006C3702"/>
    <w:rsid w:val="006C4FF2"/>
    <w:rsid w:val="006C5BA5"/>
    <w:rsid w:val="006D0D48"/>
    <w:rsid w:val="006D2777"/>
    <w:rsid w:val="006D3255"/>
    <w:rsid w:val="006D5FE6"/>
    <w:rsid w:val="006D61BF"/>
    <w:rsid w:val="006D6A3B"/>
    <w:rsid w:val="006E14F1"/>
    <w:rsid w:val="006E27AC"/>
    <w:rsid w:val="006E30EE"/>
    <w:rsid w:val="006E38C8"/>
    <w:rsid w:val="006E3CEB"/>
    <w:rsid w:val="006E4606"/>
    <w:rsid w:val="006E4B07"/>
    <w:rsid w:val="006E5066"/>
    <w:rsid w:val="006E581C"/>
    <w:rsid w:val="006F20B9"/>
    <w:rsid w:val="006F265F"/>
    <w:rsid w:val="006F64AF"/>
    <w:rsid w:val="006F7DD3"/>
    <w:rsid w:val="007002E6"/>
    <w:rsid w:val="0071295C"/>
    <w:rsid w:val="0072040E"/>
    <w:rsid w:val="00721F83"/>
    <w:rsid w:val="007240D7"/>
    <w:rsid w:val="00726C96"/>
    <w:rsid w:val="00730643"/>
    <w:rsid w:val="00730C4E"/>
    <w:rsid w:val="0073155B"/>
    <w:rsid w:val="007316C8"/>
    <w:rsid w:val="00732208"/>
    <w:rsid w:val="00733566"/>
    <w:rsid w:val="00733FD1"/>
    <w:rsid w:val="00740265"/>
    <w:rsid w:val="00740FDE"/>
    <w:rsid w:val="00741E29"/>
    <w:rsid w:val="00745B44"/>
    <w:rsid w:val="007514AD"/>
    <w:rsid w:val="00752953"/>
    <w:rsid w:val="0075334F"/>
    <w:rsid w:val="0075507A"/>
    <w:rsid w:val="00756814"/>
    <w:rsid w:val="007625CD"/>
    <w:rsid w:val="007632F6"/>
    <w:rsid w:val="00765BAD"/>
    <w:rsid w:val="007705CC"/>
    <w:rsid w:val="00770FBE"/>
    <w:rsid w:val="00772318"/>
    <w:rsid w:val="007743A4"/>
    <w:rsid w:val="00775125"/>
    <w:rsid w:val="00775550"/>
    <w:rsid w:val="00775DD2"/>
    <w:rsid w:val="0078227E"/>
    <w:rsid w:val="00782787"/>
    <w:rsid w:val="00783887"/>
    <w:rsid w:val="00786DF4"/>
    <w:rsid w:val="00790D66"/>
    <w:rsid w:val="00791D2E"/>
    <w:rsid w:val="00797906"/>
    <w:rsid w:val="00797E93"/>
    <w:rsid w:val="007A27DD"/>
    <w:rsid w:val="007A38BA"/>
    <w:rsid w:val="007A5DB2"/>
    <w:rsid w:val="007A768D"/>
    <w:rsid w:val="007A799B"/>
    <w:rsid w:val="007B18F5"/>
    <w:rsid w:val="007B1BA5"/>
    <w:rsid w:val="007B3A25"/>
    <w:rsid w:val="007B678E"/>
    <w:rsid w:val="007B765A"/>
    <w:rsid w:val="007B7A2E"/>
    <w:rsid w:val="007C0445"/>
    <w:rsid w:val="007C31A0"/>
    <w:rsid w:val="007C4C3B"/>
    <w:rsid w:val="007C69B9"/>
    <w:rsid w:val="007C7D80"/>
    <w:rsid w:val="007D03CA"/>
    <w:rsid w:val="007E03EE"/>
    <w:rsid w:val="007E0CFB"/>
    <w:rsid w:val="007E2C01"/>
    <w:rsid w:val="007F33F8"/>
    <w:rsid w:val="007F4051"/>
    <w:rsid w:val="007F4458"/>
    <w:rsid w:val="00800820"/>
    <w:rsid w:val="00803645"/>
    <w:rsid w:val="00805096"/>
    <w:rsid w:val="00805781"/>
    <w:rsid w:val="00811384"/>
    <w:rsid w:val="008118D4"/>
    <w:rsid w:val="0081410D"/>
    <w:rsid w:val="00814441"/>
    <w:rsid w:val="00815D81"/>
    <w:rsid w:val="0083357D"/>
    <w:rsid w:val="00833A2A"/>
    <w:rsid w:val="00833C6D"/>
    <w:rsid w:val="00834B1D"/>
    <w:rsid w:val="008356DF"/>
    <w:rsid w:val="00835A9A"/>
    <w:rsid w:val="00837AB0"/>
    <w:rsid w:val="00840219"/>
    <w:rsid w:val="008416F1"/>
    <w:rsid w:val="008441EB"/>
    <w:rsid w:val="00844295"/>
    <w:rsid w:val="00844794"/>
    <w:rsid w:val="0084562F"/>
    <w:rsid w:val="0085430B"/>
    <w:rsid w:val="008545B1"/>
    <w:rsid w:val="00855DA6"/>
    <w:rsid w:val="008609C7"/>
    <w:rsid w:val="0086125A"/>
    <w:rsid w:val="0086191D"/>
    <w:rsid w:val="00862D7D"/>
    <w:rsid w:val="0086466F"/>
    <w:rsid w:val="00864AD8"/>
    <w:rsid w:val="0086728F"/>
    <w:rsid w:val="00867950"/>
    <w:rsid w:val="00872E06"/>
    <w:rsid w:val="008736CB"/>
    <w:rsid w:val="00873B13"/>
    <w:rsid w:val="00876B28"/>
    <w:rsid w:val="00877ABA"/>
    <w:rsid w:val="00880A10"/>
    <w:rsid w:val="008823D8"/>
    <w:rsid w:val="008837E2"/>
    <w:rsid w:val="00884862"/>
    <w:rsid w:val="00885ADF"/>
    <w:rsid w:val="00887A5D"/>
    <w:rsid w:val="008946D0"/>
    <w:rsid w:val="008947A2"/>
    <w:rsid w:val="00894B0F"/>
    <w:rsid w:val="00894D9E"/>
    <w:rsid w:val="008A06A7"/>
    <w:rsid w:val="008A07CA"/>
    <w:rsid w:val="008A3400"/>
    <w:rsid w:val="008A3EDB"/>
    <w:rsid w:val="008A47B2"/>
    <w:rsid w:val="008B3B29"/>
    <w:rsid w:val="008B4069"/>
    <w:rsid w:val="008B422D"/>
    <w:rsid w:val="008B4B97"/>
    <w:rsid w:val="008C0218"/>
    <w:rsid w:val="008C044B"/>
    <w:rsid w:val="008C04ED"/>
    <w:rsid w:val="008C2C77"/>
    <w:rsid w:val="008C33EC"/>
    <w:rsid w:val="008C5AF3"/>
    <w:rsid w:val="008C67F7"/>
    <w:rsid w:val="008C7987"/>
    <w:rsid w:val="008D1926"/>
    <w:rsid w:val="008D35F4"/>
    <w:rsid w:val="008D43B5"/>
    <w:rsid w:val="008D463A"/>
    <w:rsid w:val="008D6DC0"/>
    <w:rsid w:val="008D7A2F"/>
    <w:rsid w:val="008D7CD9"/>
    <w:rsid w:val="008E2868"/>
    <w:rsid w:val="008E4D7C"/>
    <w:rsid w:val="008E7798"/>
    <w:rsid w:val="008F0B79"/>
    <w:rsid w:val="008F2EE9"/>
    <w:rsid w:val="009036A7"/>
    <w:rsid w:val="00904479"/>
    <w:rsid w:val="009051E5"/>
    <w:rsid w:val="009064AC"/>
    <w:rsid w:val="009101D2"/>
    <w:rsid w:val="00910FF3"/>
    <w:rsid w:val="00912F9F"/>
    <w:rsid w:val="009136F5"/>
    <w:rsid w:val="00915363"/>
    <w:rsid w:val="00921658"/>
    <w:rsid w:val="009228C0"/>
    <w:rsid w:val="00922BF3"/>
    <w:rsid w:val="00925C63"/>
    <w:rsid w:val="009304F1"/>
    <w:rsid w:val="009339E7"/>
    <w:rsid w:val="00936214"/>
    <w:rsid w:val="00936501"/>
    <w:rsid w:val="009369C1"/>
    <w:rsid w:val="00937C5D"/>
    <w:rsid w:val="00941151"/>
    <w:rsid w:val="00941292"/>
    <w:rsid w:val="00942FC6"/>
    <w:rsid w:val="0094674A"/>
    <w:rsid w:val="00950765"/>
    <w:rsid w:val="00952CA2"/>
    <w:rsid w:val="00953A4E"/>
    <w:rsid w:val="00960396"/>
    <w:rsid w:val="00966620"/>
    <w:rsid w:val="0096764E"/>
    <w:rsid w:val="009709B5"/>
    <w:rsid w:val="009715A6"/>
    <w:rsid w:val="00972DC4"/>
    <w:rsid w:val="00973C33"/>
    <w:rsid w:val="00975F58"/>
    <w:rsid w:val="009766CB"/>
    <w:rsid w:val="00981122"/>
    <w:rsid w:val="00981556"/>
    <w:rsid w:val="00981DDD"/>
    <w:rsid w:val="009828F5"/>
    <w:rsid w:val="009869F0"/>
    <w:rsid w:val="00990C53"/>
    <w:rsid w:val="009926D1"/>
    <w:rsid w:val="00992F21"/>
    <w:rsid w:val="00994F78"/>
    <w:rsid w:val="009951A2"/>
    <w:rsid w:val="00997055"/>
    <w:rsid w:val="00997715"/>
    <w:rsid w:val="009A07A7"/>
    <w:rsid w:val="009A2C68"/>
    <w:rsid w:val="009A2FF1"/>
    <w:rsid w:val="009A66EF"/>
    <w:rsid w:val="009B26D6"/>
    <w:rsid w:val="009B29CF"/>
    <w:rsid w:val="009B3BA6"/>
    <w:rsid w:val="009B78A1"/>
    <w:rsid w:val="009C018C"/>
    <w:rsid w:val="009C2E48"/>
    <w:rsid w:val="009C61BF"/>
    <w:rsid w:val="009C658A"/>
    <w:rsid w:val="009C6B96"/>
    <w:rsid w:val="009D2AAA"/>
    <w:rsid w:val="009D4D84"/>
    <w:rsid w:val="009D6B31"/>
    <w:rsid w:val="009E632B"/>
    <w:rsid w:val="009F0CDA"/>
    <w:rsid w:val="009F2C8B"/>
    <w:rsid w:val="009F70DE"/>
    <w:rsid w:val="00A047AB"/>
    <w:rsid w:val="00A07463"/>
    <w:rsid w:val="00A10624"/>
    <w:rsid w:val="00A11323"/>
    <w:rsid w:val="00A1314E"/>
    <w:rsid w:val="00A14825"/>
    <w:rsid w:val="00A174FA"/>
    <w:rsid w:val="00A22756"/>
    <w:rsid w:val="00A32192"/>
    <w:rsid w:val="00A3469E"/>
    <w:rsid w:val="00A35A9E"/>
    <w:rsid w:val="00A403B1"/>
    <w:rsid w:val="00A410A8"/>
    <w:rsid w:val="00A41A89"/>
    <w:rsid w:val="00A43485"/>
    <w:rsid w:val="00A43AD5"/>
    <w:rsid w:val="00A441D6"/>
    <w:rsid w:val="00A45F1A"/>
    <w:rsid w:val="00A46632"/>
    <w:rsid w:val="00A46DA7"/>
    <w:rsid w:val="00A502A4"/>
    <w:rsid w:val="00A51190"/>
    <w:rsid w:val="00A51322"/>
    <w:rsid w:val="00A52936"/>
    <w:rsid w:val="00A570C0"/>
    <w:rsid w:val="00A57789"/>
    <w:rsid w:val="00A619A6"/>
    <w:rsid w:val="00A62BEE"/>
    <w:rsid w:val="00A644E2"/>
    <w:rsid w:val="00A6648C"/>
    <w:rsid w:val="00A803D9"/>
    <w:rsid w:val="00A807C0"/>
    <w:rsid w:val="00A810C4"/>
    <w:rsid w:val="00A821FA"/>
    <w:rsid w:val="00A8387A"/>
    <w:rsid w:val="00A83938"/>
    <w:rsid w:val="00A86123"/>
    <w:rsid w:val="00A86AB9"/>
    <w:rsid w:val="00A91956"/>
    <w:rsid w:val="00A92CC3"/>
    <w:rsid w:val="00AA0E3F"/>
    <w:rsid w:val="00AA44D6"/>
    <w:rsid w:val="00AA5D41"/>
    <w:rsid w:val="00AB2E90"/>
    <w:rsid w:val="00AB35EE"/>
    <w:rsid w:val="00AB3BB3"/>
    <w:rsid w:val="00AB5B9C"/>
    <w:rsid w:val="00AB7F00"/>
    <w:rsid w:val="00AC03BF"/>
    <w:rsid w:val="00AC0E9F"/>
    <w:rsid w:val="00AC6815"/>
    <w:rsid w:val="00AC6FBA"/>
    <w:rsid w:val="00AD2D6B"/>
    <w:rsid w:val="00AD2F88"/>
    <w:rsid w:val="00AD3C87"/>
    <w:rsid w:val="00AD75EB"/>
    <w:rsid w:val="00AE019E"/>
    <w:rsid w:val="00AE169C"/>
    <w:rsid w:val="00AE17A7"/>
    <w:rsid w:val="00AF11CF"/>
    <w:rsid w:val="00AF1E39"/>
    <w:rsid w:val="00AF7846"/>
    <w:rsid w:val="00B0264F"/>
    <w:rsid w:val="00B124C9"/>
    <w:rsid w:val="00B15A53"/>
    <w:rsid w:val="00B1674E"/>
    <w:rsid w:val="00B20130"/>
    <w:rsid w:val="00B21BFD"/>
    <w:rsid w:val="00B228A6"/>
    <w:rsid w:val="00B27AC7"/>
    <w:rsid w:val="00B30F31"/>
    <w:rsid w:val="00B32E3A"/>
    <w:rsid w:val="00B33505"/>
    <w:rsid w:val="00B335C0"/>
    <w:rsid w:val="00B37710"/>
    <w:rsid w:val="00B41E7A"/>
    <w:rsid w:val="00B46456"/>
    <w:rsid w:val="00B47613"/>
    <w:rsid w:val="00B51FB6"/>
    <w:rsid w:val="00B52477"/>
    <w:rsid w:val="00B55972"/>
    <w:rsid w:val="00B56238"/>
    <w:rsid w:val="00B56D15"/>
    <w:rsid w:val="00B57342"/>
    <w:rsid w:val="00B6044A"/>
    <w:rsid w:val="00B665C3"/>
    <w:rsid w:val="00B67D5B"/>
    <w:rsid w:val="00B67F38"/>
    <w:rsid w:val="00B67FD4"/>
    <w:rsid w:val="00B74180"/>
    <w:rsid w:val="00B7669A"/>
    <w:rsid w:val="00B803BF"/>
    <w:rsid w:val="00B82144"/>
    <w:rsid w:val="00B828C9"/>
    <w:rsid w:val="00B834F7"/>
    <w:rsid w:val="00B85DEC"/>
    <w:rsid w:val="00B87770"/>
    <w:rsid w:val="00B87CE7"/>
    <w:rsid w:val="00B91EF3"/>
    <w:rsid w:val="00B96B80"/>
    <w:rsid w:val="00B96EBB"/>
    <w:rsid w:val="00B972FD"/>
    <w:rsid w:val="00BA222D"/>
    <w:rsid w:val="00BA6022"/>
    <w:rsid w:val="00BB2664"/>
    <w:rsid w:val="00BB2EAE"/>
    <w:rsid w:val="00BC0147"/>
    <w:rsid w:val="00BC1F04"/>
    <w:rsid w:val="00BC3F55"/>
    <w:rsid w:val="00BC7212"/>
    <w:rsid w:val="00BD2646"/>
    <w:rsid w:val="00BD3E6B"/>
    <w:rsid w:val="00BD4200"/>
    <w:rsid w:val="00BD68BA"/>
    <w:rsid w:val="00BD7080"/>
    <w:rsid w:val="00BE0132"/>
    <w:rsid w:val="00BE230F"/>
    <w:rsid w:val="00BE36E0"/>
    <w:rsid w:val="00BF043B"/>
    <w:rsid w:val="00BF0B93"/>
    <w:rsid w:val="00BF5F05"/>
    <w:rsid w:val="00BF6615"/>
    <w:rsid w:val="00BF699F"/>
    <w:rsid w:val="00BF6F0F"/>
    <w:rsid w:val="00BF7368"/>
    <w:rsid w:val="00C00B5E"/>
    <w:rsid w:val="00C00CD4"/>
    <w:rsid w:val="00C00D75"/>
    <w:rsid w:val="00C0141F"/>
    <w:rsid w:val="00C017F8"/>
    <w:rsid w:val="00C03EF8"/>
    <w:rsid w:val="00C0469A"/>
    <w:rsid w:val="00C1420D"/>
    <w:rsid w:val="00C1553B"/>
    <w:rsid w:val="00C15978"/>
    <w:rsid w:val="00C163E7"/>
    <w:rsid w:val="00C206F9"/>
    <w:rsid w:val="00C22624"/>
    <w:rsid w:val="00C23579"/>
    <w:rsid w:val="00C23975"/>
    <w:rsid w:val="00C24B30"/>
    <w:rsid w:val="00C27020"/>
    <w:rsid w:val="00C35499"/>
    <w:rsid w:val="00C370A3"/>
    <w:rsid w:val="00C403C7"/>
    <w:rsid w:val="00C41C8B"/>
    <w:rsid w:val="00C45083"/>
    <w:rsid w:val="00C45DF3"/>
    <w:rsid w:val="00C46E6B"/>
    <w:rsid w:val="00C55151"/>
    <w:rsid w:val="00C55312"/>
    <w:rsid w:val="00C60E58"/>
    <w:rsid w:val="00C66F5C"/>
    <w:rsid w:val="00C70C8F"/>
    <w:rsid w:val="00C7200F"/>
    <w:rsid w:val="00C74A6F"/>
    <w:rsid w:val="00C82B9B"/>
    <w:rsid w:val="00C8315F"/>
    <w:rsid w:val="00C86952"/>
    <w:rsid w:val="00C86F18"/>
    <w:rsid w:val="00C91408"/>
    <w:rsid w:val="00C946B3"/>
    <w:rsid w:val="00C96A50"/>
    <w:rsid w:val="00CA060E"/>
    <w:rsid w:val="00CA162D"/>
    <w:rsid w:val="00CA191F"/>
    <w:rsid w:val="00CA53BA"/>
    <w:rsid w:val="00CA6D96"/>
    <w:rsid w:val="00CB0E28"/>
    <w:rsid w:val="00CB0E78"/>
    <w:rsid w:val="00CB2D04"/>
    <w:rsid w:val="00CB30A4"/>
    <w:rsid w:val="00CB6DCE"/>
    <w:rsid w:val="00CC24D8"/>
    <w:rsid w:val="00CC5147"/>
    <w:rsid w:val="00CC7671"/>
    <w:rsid w:val="00CD0EED"/>
    <w:rsid w:val="00CD19C4"/>
    <w:rsid w:val="00CD5467"/>
    <w:rsid w:val="00CD5EA7"/>
    <w:rsid w:val="00CE0E4C"/>
    <w:rsid w:val="00CF0D8C"/>
    <w:rsid w:val="00CF1747"/>
    <w:rsid w:val="00CF25F7"/>
    <w:rsid w:val="00CF4487"/>
    <w:rsid w:val="00CF4723"/>
    <w:rsid w:val="00CF5949"/>
    <w:rsid w:val="00D10167"/>
    <w:rsid w:val="00D129AA"/>
    <w:rsid w:val="00D12A10"/>
    <w:rsid w:val="00D12B68"/>
    <w:rsid w:val="00D137D0"/>
    <w:rsid w:val="00D15C5A"/>
    <w:rsid w:val="00D16D4D"/>
    <w:rsid w:val="00D2008D"/>
    <w:rsid w:val="00D26251"/>
    <w:rsid w:val="00D264AB"/>
    <w:rsid w:val="00D26ADA"/>
    <w:rsid w:val="00D30BF8"/>
    <w:rsid w:val="00D340FA"/>
    <w:rsid w:val="00D35AA5"/>
    <w:rsid w:val="00D42C43"/>
    <w:rsid w:val="00D432E5"/>
    <w:rsid w:val="00D4367E"/>
    <w:rsid w:val="00D439BB"/>
    <w:rsid w:val="00D467D2"/>
    <w:rsid w:val="00D50864"/>
    <w:rsid w:val="00D51F7A"/>
    <w:rsid w:val="00D529FF"/>
    <w:rsid w:val="00D54533"/>
    <w:rsid w:val="00D5570C"/>
    <w:rsid w:val="00D55ABB"/>
    <w:rsid w:val="00D60348"/>
    <w:rsid w:val="00D60387"/>
    <w:rsid w:val="00D613DC"/>
    <w:rsid w:val="00D63D86"/>
    <w:rsid w:val="00D73BAF"/>
    <w:rsid w:val="00D73FEC"/>
    <w:rsid w:val="00D7783A"/>
    <w:rsid w:val="00D77FAF"/>
    <w:rsid w:val="00D8518F"/>
    <w:rsid w:val="00D85C48"/>
    <w:rsid w:val="00D86AF0"/>
    <w:rsid w:val="00D91A39"/>
    <w:rsid w:val="00D92D56"/>
    <w:rsid w:val="00D9481B"/>
    <w:rsid w:val="00D96D11"/>
    <w:rsid w:val="00DA1067"/>
    <w:rsid w:val="00DA1520"/>
    <w:rsid w:val="00DA1A1F"/>
    <w:rsid w:val="00DB429F"/>
    <w:rsid w:val="00DB5268"/>
    <w:rsid w:val="00DB5D5D"/>
    <w:rsid w:val="00DB64E4"/>
    <w:rsid w:val="00DC1F93"/>
    <w:rsid w:val="00DC4D94"/>
    <w:rsid w:val="00DD026C"/>
    <w:rsid w:val="00DD0501"/>
    <w:rsid w:val="00DD07FA"/>
    <w:rsid w:val="00DD121A"/>
    <w:rsid w:val="00DD21B2"/>
    <w:rsid w:val="00DD4160"/>
    <w:rsid w:val="00DD4204"/>
    <w:rsid w:val="00DD47BC"/>
    <w:rsid w:val="00DD4B9C"/>
    <w:rsid w:val="00DD68D0"/>
    <w:rsid w:val="00DE09C2"/>
    <w:rsid w:val="00DE0E8D"/>
    <w:rsid w:val="00DE0FB5"/>
    <w:rsid w:val="00DE7959"/>
    <w:rsid w:val="00DF104B"/>
    <w:rsid w:val="00DF3170"/>
    <w:rsid w:val="00DF5FE9"/>
    <w:rsid w:val="00E03AC2"/>
    <w:rsid w:val="00E057FA"/>
    <w:rsid w:val="00E06A60"/>
    <w:rsid w:val="00E113EB"/>
    <w:rsid w:val="00E11415"/>
    <w:rsid w:val="00E13DC8"/>
    <w:rsid w:val="00E13DEA"/>
    <w:rsid w:val="00E15CA1"/>
    <w:rsid w:val="00E17DE0"/>
    <w:rsid w:val="00E21A54"/>
    <w:rsid w:val="00E222F9"/>
    <w:rsid w:val="00E2281E"/>
    <w:rsid w:val="00E22DE7"/>
    <w:rsid w:val="00E2502F"/>
    <w:rsid w:val="00E250C2"/>
    <w:rsid w:val="00E2526C"/>
    <w:rsid w:val="00E26CDD"/>
    <w:rsid w:val="00E30FA2"/>
    <w:rsid w:val="00E3246F"/>
    <w:rsid w:val="00E34926"/>
    <w:rsid w:val="00E34A18"/>
    <w:rsid w:val="00E362FC"/>
    <w:rsid w:val="00E40349"/>
    <w:rsid w:val="00E425CF"/>
    <w:rsid w:val="00E47EF8"/>
    <w:rsid w:val="00E50450"/>
    <w:rsid w:val="00E51F05"/>
    <w:rsid w:val="00E556AB"/>
    <w:rsid w:val="00E60433"/>
    <w:rsid w:val="00E631F5"/>
    <w:rsid w:val="00E65610"/>
    <w:rsid w:val="00E65F0A"/>
    <w:rsid w:val="00E67C2D"/>
    <w:rsid w:val="00E7134F"/>
    <w:rsid w:val="00E71ACB"/>
    <w:rsid w:val="00E7237C"/>
    <w:rsid w:val="00E756FD"/>
    <w:rsid w:val="00E77AC5"/>
    <w:rsid w:val="00E8086C"/>
    <w:rsid w:val="00E822DD"/>
    <w:rsid w:val="00E82ECB"/>
    <w:rsid w:val="00E863F4"/>
    <w:rsid w:val="00E94BFF"/>
    <w:rsid w:val="00E95ADF"/>
    <w:rsid w:val="00EA2AEE"/>
    <w:rsid w:val="00EA3BAA"/>
    <w:rsid w:val="00EA44D3"/>
    <w:rsid w:val="00EA5900"/>
    <w:rsid w:val="00EA5F6D"/>
    <w:rsid w:val="00EB0562"/>
    <w:rsid w:val="00EB0FAC"/>
    <w:rsid w:val="00EB1FE5"/>
    <w:rsid w:val="00EB3DF5"/>
    <w:rsid w:val="00EB7562"/>
    <w:rsid w:val="00EC1E1E"/>
    <w:rsid w:val="00EC29FD"/>
    <w:rsid w:val="00EC6830"/>
    <w:rsid w:val="00ED073F"/>
    <w:rsid w:val="00ED5D24"/>
    <w:rsid w:val="00ED6111"/>
    <w:rsid w:val="00ED751D"/>
    <w:rsid w:val="00EE04D8"/>
    <w:rsid w:val="00EE32D0"/>
    <w:rsid w:val="00EE42E0"/>
    <w:rsid w:val="00EE623F"/>
    <w:rsid w:val="00EE72D2"/>
    <w:rsid w:val="00EE7D9E"/>
    <w:rsid w:val="00EF2A9C"/>
    <w:rsid w:val="00EF2ACF"/>
    <w:rsid w:val="00EF35C9"/>
    <w:rsid w:val="00EF6DC1"/>
    <w:rsid w:val="00EF7667"/>
    <w:rsid w:val="00EF7DB3"/>
    <w:rsid w:val="00F04DF6"/>
    <w:rsid w:val="00F05ECE"/>
    <w:rsid w:val="00F07167"/>
    <w:rsid w:val="00F101D9"/>
    <w:rsid w:val="00F11A63"/>
    <w:rsid w:val="00F16647"/>
    <w:rsid w:val="00F16833"/>
    <w:rsid w:val="00F1731C"/>
    <w:rsid w:val="00F202AD"/>
    <w:rsid w:val="00F205FB"/>
    <w:rsid w:val="00F20812"/>
    <w:rsid w:val="00F21822"/>
    <w:rsid w:val="00F21E16"/>
    <w:rsid w:val="00F22510"/>
    <w:rsid w:val="00F2409E"/>
    <w:rsid w:val="00F24EF1"/>
    <w:rsid w:val="00F260F8"/>
    <w:rsid w:val="00F2619C"/>
    <w:rsid w:val="00F3369B"/>
    <w:rsid w:val="00F35503"/>
    <w:rsid w:val="00F367D4"/>
    <w:rsid w:val="00F3776C"/>
    <w:rsid w:val="00F415E1"/>
    <w:rsid w:val="00F425B9"/>
    <w:rsid w:val="00F42D6D"/>
    <w:rsid w:val="00F42F97"/>
    <w:rsid w:val="00F46B71"/>
    <w:rsid w:val="00F50367"/>
    <w:rsid w:val="00F50D3A"/>
    <w:rsid w:val="00F5420F"/>
    <w:rsid w:val="00F55AD8"/>
    <w:rsid w:val="00F57459"/>
    <w:rsid w:val="00F57DDD"/>
    <w:rsid w:val="00F61A34"/>
    <w:rsid w:val="00F63E24"/>
    <w:rsid w:val="00F66BC2"/>
    <w:rsid w:val="00F71CA1"/>
    <w:rsid w:val="00F7259F"/>
    <w:rsid w:val="00F744A4"/>
    <w:rsid w:val="00F744E4"/>
    <w:rsid w:val="00F7655E"/>
    <w:rsid w:val="00F76CCF"/>
    <w:rsid w:val="00F82C4C"/>
    <w:rsid w:val="00F836F4"/>
    <w:rsid w:val="00F903BA"/>
    <w:rsid w:val="00F91D75"/>
    <w:rsid w:val="00F92ED2"/>
    <w:rsid w:val="00F93280"/>
    <w:rsid w:val="00F93973"/>
    <w:rsid w:val="00F94555"/>
    <w:rsid w:val="00F964EC"/>
    <w:rsid w:val="00FA044A"/>
    <w:rsid w:val="00FA0B16"/>
    <w:rsid w:val="00FA184B"/>
    <w:rsid w:val="00FA26E6"/>
    <w:rsid w:val="00FA296E"/>
    <w:rsid w:val="00FA46D7"/>
    <w:rsid w:val="00FA5531"/>
    <w:rsid w:val="00FA6A6D"/>
    <w:rsid w:val="00FA715B"/>
    <w:rsid w:val="00FA782F"/>
    <w:rsid w:val="00FB05D5"/>
    <w:rsid w:val="00FB05F9"/>
    <w:rsid w:val="00FB2FB4"/>
    <w:rsid w:val="00FB3E33"/>
    <w:rsid w:val="00FB6DA7"/>
    <w:rsid w:val="00FC1B92"/>
    <w:rsid w:val="00FC4362"/>
    <w:rsid w:val="00FC7F7B"/>
    <w:rsid w:val="00FD24AB"/>
    <w:rsid w:val="00FD3046"/>
    <w:rsid w:val="00FD5A33"/>
    <w:rsid w:val="00FD798D"/>
    <w:rsid w:val="00FE2683"/>
    <w:rsid w:val="00FE6039"/>
    <w:rsid w:val="00FF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27FE4"/>
  <w15:docId w15:val="{AE0460D1-4BA2-7944-9F14-C0B86A23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95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9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3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9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9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9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C2C7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C77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C7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C77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1917C6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1917C6"/>
    <w:rPr>
      <w:color w:val="605E5C"/>
      <w:shd w:val="clear" w:color="auto" w:fill="E1DFDD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7129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64E4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723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3A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723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3A7"/>
    <w:rPr>
      <w:sz w:val="22"/>
      <w:szCs w:val="22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D86AF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A6E83"/>
    <w:rPr>
      <w:i/>
      <w:iCs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645820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32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B2E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2EAC"/>
    <w:rPr>
      <w:rFonts w:ascii="Times New Roman" w:hAnsi="Times New Roman" w:cs="Times New Roma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8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64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2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9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8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8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D55C15-B1AE-4E5E-8036-A84B18C8D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Pages>4</Pages>
  <Words>454</Words>
  <Characters>2594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NHS Lothian</Company>
  <LinksUpToDate>false</LinksUpToDate>
  <CharactersWithSpaces>30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huvaneshwari S</cp:lastModifiedBy>
  <cp:revision>192</cp:revision>
  <dcterms:created xsi:type="dcterms:W3CDTF">2024-02-10T18:39:00Z</dcterms:created>
  <dcterms:modified xsi:type="dcterms:W3CDTF">2025-05-06T01:31:00Z</dcterms:modified>
  <cp:category/>
</cp:coreProperties>
</file>